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F64" w:rsidRPr="00142F64" w:rsidRDefault="007D3200" w:rsidP="00142F64">
      <w:pPr>
        <w:spacing w:line="360" w:lineRule="auto"/>
        <w:jc w:val="center"/>
        <w:rPr>
          <w:rFonts w:cstheme="minorHAnsi"/>
          <w:b/>
          <w:i/>
          <w:sz w:val="28"/>
        </w:rPr>
      </w:pPr>
      <w:r>
        <w:rPr>
          <w:rFonts w:cstheme="minorHAnsi" w:hint="eastAsia"/>
          <w:b/>
          <w:i/>
          <w:sz w:val="28"/>
        </w:rPr>
        <w:t>Biotechnology Progress</w:t>
      </w:r>
    </w:p>
    <w:p w:rsidR="00142F64" w:rsidRDefault="00142F64" w:rsidP="00142F64">
      <w:pPr>
        <w:spacing w:line="360" w:lineRule="auto"/>
        <w:jc w:val="center"/>
        <w:rPr>
          <w:rFonts w:cstheme="minorHAnsi"/>
          <w:b/>
          <w:sz w:val="28"/>
        </w:rPr>
      </w:pPr>
    </w:p>
    <w:p w:rsidR="00142F64" w:rsidRPr="005C7C57" w:rsidRDefault="00142F64" w:rsidP="00883E11">
      <w:pPr>
        <w:spacing w:line="360" w:lineRule="auto"/>
        <w:rPr>
          <w:rFonts w:cstheme="minorHAnsi"/>
          <w:b/>
          <w:sz w:val="28"/>
        </w:rPr>
      </w:pPr>
      <w:r w:rsidRPr="005C7C57">
        <w:rPr>
          <w:rFonts w:cstheme="minorHAnsi"/>
          <w:b/>
          <w:sz w:val="28"/>
        </w:rPr>
        <w:t xml:space="preserve">Bacterial community analysis in </w:t>
      </w:r>
      <w:r w:rsidRPr="005C7C57">
        <w:rPr>
          <w:rFonts w:cstheme="minorHAnsi" w:hint="eastAsia"/>
          <w:b/>
          <w:sz w:val="28"/>
        </w:rPr>
        <w:t>upflow multi-layer anaerobic reactor (UMAR)</w:t>
      </w:r>
      <w:r w:rsidRPr="005C7C57">
        <w:rPr>
          <w:rFonts w:cstheme="minorHAnsi"/>
          <w:b/>
          <w:sz w:val="28"/>
        </w:rPr>
        <w:t xml:space="preserve"> treating </w:t>
      </w:r>
      <w:r w:rsidRPr="005C7C57">
        <w:rPr>
          <w:rFonts w:cstheme="minorHAnsi" w:hint="eastAsia"/>
          <w:b/>
          <w:sz w:val="28"/>
        </w:rPr>
        <w:t>high-solids organic wastes</w:t>
      </w:r>
    </w:p>
    <w:p w:rsidR="00142F64" w:rsidRPr="005C7C57" w:rsidRDefault="00142F64" w:rsidP="00142F64">
      <w:pPr>
        <w:spacing w:line="360" w:lineRule="auto"/>
        <w:jc w:val="center"/>
        <w:rPr>
          <w:rFonts w:cstheme="minorHAnsi"/>
        </w:rPr>
      </w:pPr>
    </w:p>
    <w:p w:rsidR="00142F64" w:rsidRPr="00142F64" w:rsidRDefault="00142F64" w:rsidP="00883E11">
      <w:pPr>
        <w:spacing w:line="360" w:lineRule="auto"/>
        <w:rPr>
          <w:rFonts w:cstheme="minorHAnsi"/>
        </w:rPr>
      </w:pPr>
      <w:r w:rsidRPr="005C7C57">
        <w:rPr>
          <w:rFonts w:cstheme="minorHAnsi"/>
        </w:rPr>
        <w:t xml:space="preserve">Si-Kyung </w:t>
      </w:r>
      <w:proofErr w:type="spellStart"/>
      <w:r w:rsidRPr="005C7C57">
        <w:rPr>
          <w:rFonts w:cstheme="minorHAnsi"/>
        </w:rPr>
        <w:t>Cho</w:t>
      </w:r>
      <w:r w:rsidRPr="005C7C57">
        <w:rPr>
          <w:rFonts w:cstheme="minorHAnsi"/>
          <w:vertAlign w:val="superscript"/>
        </w:rPr>
        <w:t>a</w:t>
      </w:r>
      <w:proofErr w:type="spellEnd"/>
      <w:r w:rsidRPr="005C7C57">
        <w:rPr>
          <w:rFonts w:cstheme="minorHAnsi"/>
        </w:rPr>
        <w:t xml:space="preserve">, </w:t>
      </w:r>
      <w:r w:rsidRPr="005C7C57">
        <w:rPr>
          <w:rFonts w:cstheme="minorHAnsi" w:hint="eastAsia"/>
        </w:rPr>
        <w:t xml:space="preserve">Kyung-Won </w:t>
      </w:r>
      <w:proofErr w:type="spellStart"/>
      <w:r w:rsidRPr="005C7C57">
        <w:rPr>
          <w:rFonts w:cstheme="minorHAnsi" w:hint="eastAsia"/>
        </w:rPr>
        <w:t>Jung</w:t>
      </w:r>
      <w:r w:rsidRPr="005C7C57">
        <w:rPr>
          <w:rFonts w:cstheme="minorHAnsi" w:hint="eastAsia"/>
          <w:vertAlign w:val="superscript"/>
        </w:rPr>
        <w:t>b</w:t>
      </w:r>
      <w:proofErr w:type="spellEnd"/>
      <w:r w:rsidRPr="005C7C57">
        <w:rPr>
          <w:rFonts w:cstheme="minorHAnsi"/>
        </w:rPr>
        <w:t>, Dong-</w:t>
      </w:r>
      <w:proofErr w:type="spellStart"/>
      <w:r w:rsidRPr="005C7C57">
        <w:rPr>
          <w:rFonts w:cstheme="minorHAnsi"/>
        </w:rPr>
        <w:t>Hoon</w:t>
      </w:r>
      <w:proofErr w:type="spellEnd"/>
      <w:r w:rsidRPr="005C7C57">
        <w:rPr>
          <w:rFonts w:cstheme="minorHAnsi"/>
        </w:rPr>
        <w:t xml:space="preserve"> </w:t>
      </w:r>
      <w:proofErr w:type="spellStart"/>
      <w:r w:rsidRPr="005C7C57">
        <w:rPr>
          <w:rFonts w:cstheme="minorHAnsi"/>
        </w:rPr>
        <w:t>Kim</w:t>
      </w:r>
      <w:r w:rsidRPr="005C7C57">
        <w:rPr>
          <w:rFonts w:cstheme="minorHAnsi"/>
          <w:vertAlign w:val="superscript"/>
        </w:rPr>
        <w:t>c</w:t>
      </w:r>
      <w:proofErr w:type="spellEnd"/>
      <w:r w:rsidRPr="005C7C57">
        <w:rPr>
          <w:rFonts w:cstheme="minorHAnsi" w:hint="eastAsia"/>
        </w:rPr>
        <w:t>,</w:t>
      </w:r>
      <w:r w:rsidR="00883E11">
        <w:rPr>
          <w:rFonts w:cstheme="minorHAnsi" w:hint="eastAsia"/>
        </w:rPr>
        <w:t xml:space="preserve"> </w:t>
      </w:r>
      <w:proofErr w:type="spellStart"/>
      <w:r w:rsidRPr="005C7C57">
        <w:rPr>
          <w:rFonts w:cstheme="minorHAnsi" w:hint="eastAsia"/>
        </w:rPr>
        <w:t>Joong</w:t>
      </w:r>
      <w:proofErr w:type="spellEnd"/>
      <w:r w:rsidRPr="005C7C57">
        <w:rPr>
          <w:rFonts w:cstheme="minorHAnsi" w:hint="eastAsia"/>
        </w:rPr>
        <w:t xml:space="preserve">-Chun </w:t>
      </w:r>
      <w:proofErr w:type="spellStart"/>
      <w:r w:rsidRPr="00142F64">
        <w:rPr>
          <w:rFonts w:cstheme="minorHAnsi" w:hint="eastAsia"/>
        </w:rPr>
        <w:t>Kwon</w:t>
      </w:r>
      <w:r w:rsidRPr="00142F64">
        <w:rPr>
          <w:rFonts w:cstheme="minorHAnsi"/>
          <w:vertAlign w:val="superscript"/>
        </w:rPr>
        <w:t>d</w:t>
      </w:r>
      <w:proofErr w:type="spellEnd"/>
      <w:r w:rsidRPr="00142F64">
        <w:rPr>
          <w:rFonts w:cstheme="minorHAnsi" w:hint="eastAsia"/>
        </w:rPr>
        <w:t xml:space="preserve">, </w:t>
      </w:r>
      <w:proofErr w:type="spellStart"/>
      <w:r w:rsidRPr="00142F64">
        <w:rPr>
          <w:rFonts w:cstheme="minorHAnsi" w:hint="eastAsia"/>
        </w:rPr>
        <w:t>Umer</w:t>
      </w:r>
      <w:proofErr w:type="spellEnd"/>
      <w:r w:rsidRPr="00142F64">
        <w:rPr>
          <w:rFonts w:cstheme="minorHAnsi" w:hint="eastAsia"/>
        </w:rPr>
        <w:t xml:space="preserve"> </w:t>
      </w:r>
      <w:proofErr w:type="spellStart"/>
      <w:r w:rsidRPr="00142F64">
        <w:rPr>
          <w:rFonts w:cstheme="minorHAnsi" w:hint="eastAsia"/>
        </w:rPr>
        <w:t>Zeeshan</w:t>
      </w:r>
      <w:proofErr w:type="spellEnd"/>
      <w:r w:rsidRPr="00142F64">
        <w:rPr>
          <w:rFonts w:cstheme="minorHAnsi" w:hint="eastAsia"/>
        </w:rPr>
        <w:t xml:space="preserve"> </w:t>
      </w:r>
      <w:proofErr w:type="spellStart"/>
      <w:r w:rsidRPr="00142F64">
        <w:rPr>
          <w:rFonts w:cstheme="minorHAnsi" w:hint="eastAsia"/>
        </w:rPr>
        <w:t>Ijaz</w:t>
      </w:r>
      <w:r w:rsidRPr="00142F64">
        <w:rPr>
          <w:rFonts w:cstheme="minorHAnsi" w:hint="eastAsia"/>
          <w:vertAlign w:val="superscript"/>
        </w:rPr>
        <w:t>e</w:t>
      </w:r>
      <w:proofErr w:type="spellEnd"/>
      <w:r w:rsidRPr="00142F64">
        <w:rPr>
          <w:rFonts w:cstheme="minorHAnsi" w:hint="eastAsia"/>
        </w:rPr>
        <w:t xml:space="preserve">, and Seung Gu </w:t>
      </w:r>
      <w:proofErr w:type="spellStart"/>
      <w:r w:rsidRPr="00142F64">
        <w:rPr>
          <w:rFonts w:cstheme="minorHAnsi" w:hint="eastAsia"/>
        </w:rPr>
        <w:t>Shin</w:t>
      </w:r>
      <w:r w:rsidRPr="00142F64">
        <w:rPr>
          <w:rFonts w:cstheme="minorHAnsi" w:hint="eastAsia"/>
          <w:vertAlign w:val="superscript"/>
        </w:rPr>
        <w:t>f</w:t>
      </w:r>
      <w:proofErr w:type="spellEnd"/>
      <w:r w:rsidRPr="00142F64">
        <w:rPr>
          <w:rFonts w:cstheme="minorHAnsi" w:hint="eastAsia"/>
          <w:vertAlign w:val="superscript"/>
        </w:rPr>
        <w:t>,*</w:t>
      </w:r>
    </w:p>
    <w:p w:rsidR="00142F64" w:rsidRPr="00142F64" w:rsidRDefault="00142F64" w:rsidP="00142F64">
      <w:pPr>
        <w:spacing w:line="360" w:lineRule="auto"/>
        <w:jc w:val="left"/>
        <w:rPr>
          <w:rFonts w:cstheme="minorHAnsi"/>
        </w:rPr>
      </w:pPr>
    </w:p>
    <w:p w:rsidR="00142F64" w:rsidRPr="00142F64" w:rsidRDefault="00142F64" w:rsidP="00142F64">
      <w:pPr>
        <w:spacing w:line="360" w:lineRule="auto"/>
        <w:jc w:val="left"/>
      </w:pPr>
      <w:r w:rsidRPr="00142F64">
        <w:rPr>
          <w:vertAlign w:val="superscript"/>
        </w:rPr>
        <w:t xml:space="preserve">a </w:t>
      </w:r>
      <w:r w:rsidRPr="00142F64">
        <w:rPr>
          <w:rFonts w:hint="eastAsia"/>
        </w:rPr>
        <w:t xml:space="preserve">Department of Biological and Environmental Science, </w:t>
      </w:r>
      <w:proofErr w:type="spellStart"/>
      <w:r w:rsidRPr="00142F64">
        <w:rPr>
          <w:rFonts w:hint="eastAsia"/>
        </w:rPr>
        <w:t>Dongguk</w:t>
      </w:r>
      <w:proofErr w:type="spellEnd"/>
      <w:r w:rsidRPr="00142F64">
        <w:rPr>
          <w:rFonts w:hint="eastAsia"/>
        </w:rPr>
        <w:t xml:space="preserve"> University, 32 </w:t>
      </w:r>
      <w:proofErr w:type="spellStart"/>
      <w:r w:rsidRPr="00142F64">
        <w:rPr>
          <w:rFonts w:hint="eastAsia"/>
        </w:rPr>
        <w:t>Dongguk-ro</w:t>
      </w:r>
      <w:proofErr w:type="spellEnd"/>
      <w:r w:rsidRPr="00142F64">
        <w:rPr>
          <w:rFonts w:hint="eastAsia"/>
        </w:rPr>
        <w:t xml:space="preserve">, </w:t>
      </w:r>
      <w:proofErr w:type="spellStart"/>
      <w:r w:rsidRPr="00142F64">
        <w:rPr>
          <w:rFonts w:hint="eastAsia"/>
        </w:rPr>
        <w:t>Ilsandong-gu</w:t>
      </w:r>
      <w:proofErr w:type="spellEnd"/>
      <w:r w:rsidRPr="00142F64">
        <w:rPr>
          <w:rFonts w:hint="eastAsia"/>
        </w:rPr>
        <w:t xml:space="preserve">, </w:t>
      </w:r>
      <w:proofErr w:type="spellStart"/>
      <w:r w:rsidRPr="00142F64">
        <w:rPr>
          <w:rFonts w:hint="eastAsia"/>
        </w:rPr>
        <w:t>Goyang</w:t>
      </w:r>
      <w:proofErr w:type="spellEnd"/>
      <w:r w:rsidRPr="00142F64">
        <w:rPr>
          <w:rFonts w:hint="eastAsia"/>
        </w:rPr>
        <w:t xml:space="preserve">, </w:t>
      </w:r>
      <w:proofErr w:type="spellStart"/>
      <w:r w:rsidRPr="00142F64">
        <w:rPr>
          <w:rFonts w:hint="eastAsia"/>
        </w:rPr>
        <w:t>Gyeonggi</w:t>
      </w:r>
      <w:proofErr w:type="spellEnd"/>
      <w:r w:rsidRPr="00142F64">
        <w:rPr>
          <w:rFonts w:hint="eastAsia"/>
        </w:rPr>
        <w:t>-do</w:t>
      </w:r>
      <w:r w:rsidRPr="00142F64">
        <w:t>, Republic of Korea</w:t>
      </w:r>
    </w:p>
    <w:p w:rsidR="00142F64" w:rsidRPr="00142F64" w:rsidRDefault="00142F64" w:rsidP="00142F64">
      <w:pPr>
        <w:spacing w:line="360" w:lineRule="auto"/>
        <w:jc w:val="left"/>
        <w:rPr>
          <w:rFonts w:cstheme="minorHAnsi"/>
        </w:rPr>
      </w:pPr>
      <w:r w:rsidRPr="00142F64">
        <w:rPr>
          <w:rFonts w:cstheme="minorHAnsi" w:hint="eastAsia"/>
          <w:vertAlign w:val="superscript"/>
        </w:rPr>
        <w:t>b</w:t>
      </w:r>
      <w:r w:rsidRPr="00142F64">
        <w:rPr>
          <w:rFonts w:cstheme="minorHAnsi"/>
          <w:vertAlign w:val="superscript"/>
        </w:rPr>
        <w:t xml:space="preserve"> </w:t>
      </w:r>
      <w:r w:rsidRPr="00142F64">
        <w:rPr>
          <w:rFonts w:cstheme="minorHAnsi"/>
        </w:rPr>
        <w:t xml:space="preserve">Center for Water Resources Cycles Research, Korea Institute of Science and Technology, P.O. Box 131, </w:t>
      </w:r>
      <w:proofErr w:type="spellStart"/>
      <w:r w:rsidRPr="00142F64">
        <w:rPr>
          <w:rFonts w:cstheme="minorHAnsi"/>
        </w:rPr>
        <w:t>Cheongryang</w:t>
      </w:r>
      <w:proofErr w:type="spellEnd"/>
      <w:r w:rsidRPr="00142F64">
        <w:rPr>
          <w:rFonts w:cstheme="minorHAnsi"/>
        </w:rPr>
        <w:t>, Seoul 130-650, Republic of Korea</w:t>
      </w:r>
    </w:p>
    <w:p w:rsidR="00142F64" w:rsidRPr="00142F64" w:rsidRDefault="00142F64" w:rsidP="00142F64">
      <w:pPr>
        <w:spacing w:line="360" w:lineRule="auto"/>
        <w:jc w:val="left"/>
        <w:rPr>
          <w:rFonts w:cstheme="minorHAnsi"/>
          <w:b/>
          <w:vertAlign w:val="superscript"/>
        </w:rPr>
      </w:pPr>
      <w:r w:rsidRPr="00142F64">
        <w:rPr>
          <w:rFonts w:cstheme="minorHAnsi"/>
          <w:vertAlign w:val="superscript"/>
        </w:rPr>
        <w:t>c</w:t>
      </w:r>
      <w:r w:rsidRPr="00142F64">
        <w:rPr>
          <w:rFonts w:cstheme="minorHAnsi"/>
        </w:rPr>
        <w:t xml:space="preserve"> Department of Civil Engineering, </w:t>
      </w:r>
      <w:proofErr w:type="spellStart"/>
      <w:r w:rsidRPr="00142F64">
        <w:rPr>
          <w:rFonts w:cstheme="minorHAnsi"/>
        </w:rPr>
        <w:t>Inha</w:t>
      </w:r>
      <w:proofErr w:type="spellEnd"/>
      <w:r w:rsidRPr="00142F64">
        <w:rPr>
          <w:rFonts w:cstheme="minorHAnsi"/>
        </w:rPr>
        <w:t xml:space="preserve"> University, 100 </w:t>
      </w:r>
      <w:proofErr w:type="spellStart"/>
      <w:r w:rsidRPr="00142F64">
        <w:rPr>
          <w:rFonts w:cstheme="minorHAnsi"/>
        </w:rPr>
        <w:t>Inharo</w:t>
      </w:r>
      <w:proofErr w:type="spellEnd"/>
      <w:r w:rsidRPr="00142F64">
        <w:rPr>
          <w:rFonts w:cstheme="minorHAnsi"/>
        </w:rPr>
        <w:t>, Nam-</w:t>
      </w:r>
      <w:proofErr w:type="spellStart"/>
      <w:r w:rsidRPr="00142F64">
        <w:rPr>
          <w:rFonts w:cstheme="minorHAnsi"/>
        </w:rPr>
        <w:t>gu</w:t>
      </w:r>
      <w:proofErr w:type="spellEnd"/>
      <w:r w:rsidRPr="00142F64">
        <w:rPr>
          <w:rFonts w:cstheme="minorHAnsi"/>
        </w:rPr>
        <w:t>, Incheon, Republic of Korea</w:t>
      </w:r>
    </w:p>
    <w:p w:rsidR="00142F64" w:rsidRPr="00142F64" w:rsidRDefault="00142F64" w:rsidP="00142F64">
      <w:pPr>
        <w:spacing w:line="360" w:lineRule="auto"/>
        <w:jc w:val="left"/>
        <w:rPr>
          <w:rFonts w:cstheme="minorHAnsi"/>
        </w:rPr>
      </w:pPr>
      <w:proofErr w:type="gramStart"/>
      <w:r w:rsidRPr="00142F64">
        <w:rPr>
          <w:rFonts w:cstheme="minorHAnsi"/>
          <w:vertAlign w:val="superscript"/>
        </w:rPr>
        <w:t>d</w:t>
      </w:r>
      <w:proofErr w:type="gramEnd"/>
      <w:r w:rsidRPr="00142F64">
        <w:rPr>
          <w:rFonts w:cstheme="minorHAnsi"/>
          <w:vertAlign w:val="superscript"/>
        </w:rPr>
        <w:t xml:space="preserve"> </w:t>
      </w:r>
      <w:proofErr w:type="spellStart"/>
      <w:r w:rsidRPr="00142F64">
        <w:rPr>
          <w:rFonts w:cstheme="minorHAnsi" w:hint="eastAsia"/>
        </w:rPr>
        <w:t>Ecodigm</w:t>
      </w:r>
      <w:proofErr w:type="spellEnd"/>
      <w:r w:rsidRPr="00142F64">
        <w:rPr>
          <w:rFonts w:cstheme="minorHAnsi" w:hint="eastAsia"/>
        </w:rPr>
        <w:t>, 10-6, 339 Expo-</w:t>
      </w:r>
      <w:proofErr w:type="spellStart"/>
      <w:r w:rsidRPr="00142F64">
        <w:rPr>
          <w:rFonts w:cstheme="minorHAnsi" w:hint="eastAsia"/>
        </w:rPr>
        <w:t>ro</w:t>
      </w:r>
      <w:proofErr w:type="spellEnd"/>
      <w:r w:rsidRPr="00142F64">
        <w:rPr>
          <w:rFonts w:cstheme="minorHAnsi" w:hint="eastAsia"/>
        </w:rPr>
        <w:t xml:space="preserve">, </w:t>
      </w:r>
      <w:proofErr w:type="spellStart"/>
      <w:r w:rsidRPr="00142F64">
        <w:rPr>
          <w:rFonts w:cstheme="minorHAnsi" w:hint="eastAsia"/>
        </w:rPr>
        <w:t>Yuseong-gu</w:t>
      </w:r>
      <w:proofErr w:type="spellEnd"/>
      <w:r w:rsidRPr="00142F64">
        <w:rPr>
          <w:rFonts w:cstheme="minorHAnsi" w:hint="eastAsia"/>
        </w:rPr>
        <w:t>, Daejeon, Republic of Korea</w:t>
      </w:r>
    </w:p>
    <w:p w:rsidR="00142F64" w:rsidRPr="00142F64" w:rsidRDefault="00142F64" w:rsidP="00142F64">
      <w:pPr>
        <w:spacing w:line="360" w:lineRule="auto"/>
        <w:jc w:val="left"/>
        <w:rPr>
          <w:rFonts w:cstheme="minorHAnsi"/>
        </w:rPr>
      </w:pPr>
      <w:proofErr w:type="gramStart"/>
      <w:r w:rsidRPr="00142F64">
        <w:rPr>
          <w:rFonts w:cstheme="minorHAnsi" w:hint="eastAsia"/>
          <w:vertAlign w:val="superscript"/>
        </w:rPr>
        <w:t>e</w:t>
      </w:r>
      <w:proofErr w:type="gramEnd"/>
      <w:r w:rsidRPr="00142F64">
        <w:rPr>
          <w:rFonts w:cstheme="minorHAnsi" w:hint="eastAsia"/>
        </w:rPr>
        <w:t xml:space="preserve"> </w:t>
      </w:r>
      <w:r w:rsidRPr="00142F64">
        <w:rPr>
          <w:rFonts w:cstheme="minorHAnsi"/>
        </w:rPr>
        <w:t>Infrastructure and Environment Division</w:t>
      </w:r>
      <w:r w:rsidRPr="00142F64">
        <w:rPr>
          <w:rFonts w:cstheme="minorHAnsi" w:hint="eastAsia"/>
        </w:rPr>
        <w:t>, School of Engineering, University of Glasgow, Glasgow, G12 8LT, UK</w:t>
      </w:r>
    </w:p>
    <w:p w:rsidR="00142F64" w:rsidRPr="005C7C57" w:rsidRDefault="00142F64" w:rsidP="00142F64">
      <w:pPr>
        <w:spacing w:line="360" w:lineRule="auto"/>
        <w:jc w:val="left"/>
        <w:rPr>
          <w:rFonts w:cstheme="minorHAnsi"/>
        </w:rPr>
      </w:pPr>
      <w:proofErr w:type="gramStart"/>
      <w:r w:rsidRPr="005C7C57">
        <w:rPr>
          <w:rFonts w:hint="eastAsia"/>
          <w:vertAlign w:val="superscript"/>
        </w:rPr>
        <w:t>f</w:t>
      </w:r>
      <w:proofErr w:type="gramEnd"/>
      <w:r w:rsidRPr="005C7C57">
        <w:t xml:space="preserve"> </w:t>
      </w:r>
      <w:r w:rsidRPr="005C7C57">
        <w:rPr>
          <w:rFonts w:hint="eastAsia"/>
        </w:rPr>
        <w:t xml:space="preserve">School of Environmental Science and Engineering, Pohang University of Science and Technology, 77 </w:t>
      </w:r>
      <w:proofErr w:type="spellStart"/>
      <w:r w:rsidRPr="005C7C57">
        <w:rPr>
          <w:rFonts w:hint="eastAsia"/>
        </w:rPr>
        <w:t>Cheongam-ro</w:t>
      </w:r>
      <w:proofErr w:type="spellEnd"/>
      <w:r w:rsidRPr="005C7C57">
        <w:rPr>
          <w:rFonts w:hint="eastAsia"/>
        </w:rPr>
        <w:t xml:space="preserve">, Pohang, </w:t>
      </w:r>
      <w:proofErr w:type="spellStart"/>
      <w:r w:rsidRPr="005C7C57">
        <w:rPr>
          <w:rFonts w:hint="eastAsia"/>
        </w:rPr>
        <w:t>Gyeongbuk</w:t>
      </w:r>
      <w:proofErr w:type="spellEnd"/>
      <w:r w:rsidRPr="005C7C57">
        <w:rPr>
          <w:rFonts w:hint="eastAsia"/>
        </w:rPr>
        <w:t>, Republic of Korea</w:t>
      </w:r>
    </w:p>
    <w:p w:rsidR="00142F64" w:rsidRDefault="00142F64" w:rsidP="00142F64">
      <w:pPr>
        <w:spacing w:line="360" w:lineRule="auto"/>
        <w:jc w:val="left"/>
        <w:rPr>
          <w:rFonts w:cstheme="minorHAnsi"/>
        </w:rPr>
      </w:pPr>
    </w:p>
    <w:p w:rsidR="00CA4731" w:rsidRDefault="00CA4731" w:rsidP="00CA4731">
      <w:pPr>
        <w:spacing w:line="480" w:lineRule="auto"/>
        <w:jc w:val="left"/>
        <w:rPr>
          <w:rFonts w:cstheme="minorHAnsi"/>
        </w:rPr>
      </w:pPr>
      <w:r>
        <w:rPr>
          <w:rFonts w:cstheme="minorHAnsi" w:hint="eastAsia"/>
        </w:rPr>
        <w:t>Running headline: Bacterial community in UMAR system</w:t>
      </w:r>
    </w:p>
    <w:p w:rsidR="00CA4731" w:rsidRPr="005C7C57" w:rsidRDefault="00CA4731" w:rsidP="00142F64">
      <w:pPr>
        <w:spacing w:line="360" w:lineRule="auto"/>
        <w:jc w:val="left"/>
        <w:rPr>
          <w:rFonts w:cstheme="minorHAnsi"/>
        </w:rPr>
      </w:pPr>
    </w:p>
    <w:p w:rsidR="00142F64" w:rsidRPr="005C7C57" w:rsidRDefault="00142F64" w:rsidP="00142F64">
      <w:pPr>
        <w:spacing w:line="360" w:lineRule="auto"/>
        <w:jc w:val="left"/>
        <w:rPr>
          <w:rFonts w:cstheme="minorHAnsi"/>
        </w:rPr>
      </w:pPr>
      <w:r w:rsidRPr="005C7C57">
        <w:rPr>
          <w:rFonts w:cstheme="minorHAnsi"/>
          <w:vertAlign w:val="superscript"/>
        </w:rPr>
        <w:t>*</w:t>
      </w:r>
      <w:r w:rsidRPr="005C7C57">
        <w:rPr>
          <w:rFonts w:cstheme="minorHAnsi"/>
        </w:rPr>
        <w:t>Correspondence: +82</w:t>
      </w:r>
      <w:r w:rsidRPr="005C7C57">
        <w:rPr>
          <w:rFonts w:cstheme="minorHAnsi" w:hint="eastAsia"/>
        </w:rPr>
        <w:t>-54-279-8317</w:t>
      </w:r>
      <w:r w:rsidRPr="005C7C57">
        <w:rPr>
          <w:rFonts w:cstheme="minorHAnsi"/>
        </w:rPr>
        <w:t>, +82</w:t>
      </w:r>
      <w:r w:rsidRPr="005C7C57">
        <w:rPr>
          <w:rFonts w:cstheme="minorHAnsi" w:hint="eastAsia"/>
        </w:rPr>
        <w:t>-54-279-8299</w:t>
      </w:r>
      <w:r w:rsidRPr="005C7C57">
        <w:rPr>
          <w:rFonts w:cstheme="minorHAnsi"/>
        </w:rPr>
        <w:t xml:space="preserve"> (fax), </w:t>
      </w:r>
      <w:r w:rsidRPr="005C7C57">
        <w:rPr>
          <w:rFonts w:cstheme="minorHAnsi" w:hint="eastAsia"/>
        </w:rPr>
        <w:t>candlit</w:t>
      </w:r>
      <w:r w:rsidRPr="005C7C57">
        <w:rPr>
          <w:rFonts w:cstheme="minorHAnsi"/>
        </w:rPr>
        <w:t>@</w:t>
      </w:r>
      <w:r w:rsidRPr="005C7C57">
        <w:rPr>
          <w:rFonts w:cstheme="minorHAnsi" w:hint="eastAsia"/>
        </w:rPr>
        <w:t>postech</w:t>
      </w:r>
      <w:r w:rsidRPr="005C7C57">
        <w:rPr>
          <w:rFonts w:cstheme="minorHAnsi"/>
        </w:rPr>
        <w:t>.ac.kr</w:t>
      </w:r>
    </w:p>
    <w:p w:rsidR="00142F64" w:rsidRPr="005C7C57" w:rsidRDefault="00142F64" w:rsidP="00142F64">
      <w:pPr>
        <w:spacing w:line="360" w:lineRule="auto"/>
        <w:rPr>
          <w:rFonts w:cstheme="minorHAnsi"/>
          <w:szCs w:val="24"/>
        </w:rPr>
      </w:pPr>
    </w:p>
    <w:p w:rsidR="00142F64" w:rsidRDefault="00142F64">
      <w:pPr>
        <w:widowControl/>
        <w:tabs>
          <w:tab w:val="clear" w:pos="4819"/>
          <w:tab w:val="clear" w:pos="9638"/>
        </w:tabs>
        <w:wordWrap/>
        <w:autoSpaceDE/>
        <w:autoSpaceDN/>
        <w:jc w:val="left"/>
        <w:rPr>
          <w:position w:val="0"/>
        </w:rPr>
      </w:pPr>
      <w:r>
        <w:rPr>
          <w:position w:val="0"/>
        </w:rPr>
        <w:br w:type="page"/>
      </w:r>
    </w:p>
    <w:p w:rsidR="007139A6" w:rsidRPr="00491747" w:rsidRDefault="007139A6" w:rsidP="007139A6">
      <w:pPr>
        <w:spacing w:line="360" w:lineRule="auto"/>
        <w:jc w:val="left"/>
        <w:rPr>
          <w:b/>
          <w:color w:val="FF0000"/>
        </w:rPr>
      </w:pPr>
      <w:r w:rsidRPr="00491747">
        <w:rPr>
          <w:rFonts w:hint="eastAsia"/>
          <w:b/>
          <w:color w:val="FF0000"/>
        </w:rPr>
        <w:lastRenderedPageBreak/>
        <w:t>Table S</w:t>
      </w:r>
      <w:r w:rsidR="00E84F23">
        <w:rPr>
          <w:rFonts w:hint="eastAsia"/>
          <w:b/>
          <w:color w:val="FF0000"/>
        </w:rPr>
        <w:t>1</w:t>
      </w:r>
    </w:p>
    <w:p w:rsidR="007139A6" w:rsidRDefault="007139A6" w:rsidP="007139A6">
      <w:pPr>
        <w:spacing w:line="360" w:lineRule="auto"/>
        <w:jc w:val="left"/>
        <w:rPr>
          <w:b/>
        </w:rPr>
      </w:pPr>
      <w:r w:rsidRPr="00491747">
        <w:rPr>
          <w:b/>
          <w:color w:val="FF0000"/>
        </w:rPr>
        <w:t>Characteristics</w:t>
      </w:r>
      <w:r w:rsidRPr="00491747">
        <w:rPr>
          <w:rFonts w:hint="eastAsia"/>
          <w:b/>
          <w:color w:val="FF0000"/>
        </w:rPr>
        <w:t xml:space="preserve"> of</w:t>
      </w:r>
      <w:r w:rsidRPr="00491747">
        <w:rPr>
          <w:b/>
          <w:color w:val="FF0000"/>
        </w:rPr>
        <w:t xml:space="preserve"> </w:t>
      </w:r>
      <w:r w:rsidR="00E84F23">
        <w:rPr>
          <w:rFonts w:hint="eastAsia"/>
          <w:b/>
          <w:color w:val="FF0000"/>
        </w:rPr>
        <w:t xml:space="preserve">the seed sludge and the </w:t>
      </w:r>
      <w:r w:rsidRPr="00491747">
        <w:rPr>
          <w:b/>
          <w:color w:val="FF0000"/>
        </w:rPr>
        <w:t>food</w:t>
      </w:r>
      <w:r w:rsidR="00E84F23">
        <w:rPr>
          <w:rFonts w:hint="eastAsia"/>
          <w:b/>
          <w:color w:val="FF0000"/>
        </w:rPr>
        <w:t xml:space="preserve"> </w:t>
      </w:r>
      <w:r w:rsidRPr="00491747">
        <w:rPr>
          <w:b/>
          <w:color w:val="FF0000"/>
        </w:rPr>
        <w:t>waste leachate</w:t>
      </w:r>
      <w:r w:rsidR="00E84F23">
        <w:rPr>
          <w:rFonts w:hint="eastAsia"/>
          <w:b/>
          <w:color w:val="FF0000"/>
        </w:rPr>
        <w:t>.</w:t>
      </w:r>
    </w:p>
    <w:tbl>
      <w:tblPr>
        <w:tblW w:w="943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841"/>
        <w:gridCol w:w="1945"/>
        <w:gridCol w:w="2268"/>
        <w:gridCol w:w="2384"/>
      </w:tblGrid>
      <w:tr w:rsidR="007139A6" w:rsidRPr="001C10A7" w:rsidTr="00633B8E">
        <w:trPr>
          <w:trHeight w:val="425"/>
        </w:trPr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7139A6" w:rsidRPr="00E84F23" w:rsidRDefault="007139A6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Item</w:t>
            </w:r>
          </w:p>
        </w:tc>
        <w:tc>
          <w:tcPr>
            <w:tcW w:w="1945" w:type="dxa"/>
            <w:tcBorders>
              <w:bottom w:val="single" w:sz="8" w:space="0" w:color="auto"/>
            </w:tcBorders>
            <w:vAlign w:val="center"/>
          </w:tcPr>
          <w:p w:rsidR="007139A6" w:rsidRPr="00E84F23" w:rsidRDefault="007139A6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Unit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7139A6" w:rsidRPr="00E84F23" w:rsidRDefault="007139A6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color w:val="FF0000"/>
              </w:rPr>
              <w:t>Seed sludge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vAlign w:val="center"/>
          </w:tcPr>
          <w:p w:rsidR="007139A6" w:rsidRPr="00E84F23" w:rsidRDefault="007139A6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Food waste</w:t>
            </w:r>
            <w:r w:rsidRPr="00E84F23">
              <w:rPr>
                <w:color w:val="FF0000"/>
              </w:rPr>
              <w:t xml:space="preserve"> leachate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pH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eastAsia="맑은 고딕" w:cstheme="minorHAnsi"/>
                <w:color w:val="FF0000"/>
                <w:szCs w:val="24"/>
              </w:rPr>
              <w:t>4.5</w:t>
            </w:r>
            <w:r w:rsidRPr="00E84F23">
              <w:rPr>
                <w:rFonts w:cstheme="minorHAnsi"/>
                <w:color w:val="FF0000"/>
                <w:szCs w:val="24"/>
              </w:rPr>
              <w:t xml:space="preserve"> 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>± 0.3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Alkalinity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color w:val="FF0000"/>
              </w:rPr>
              <w:t>mg CaCO</w:t>
            </w:r>
            <w:r w:rsidRPr="00E84F23">
              <w:rPr>
                <w:color w:val="FF0000"/>
                <w:vertAlign w:val="subscript"/>
              </w:rPr>
              <w:t>3</w:t>
            </w:r>
            <w:r w:rsidRPr="00E84F23">
              <w:rPr>
                <w:color w:val="FF0000"/>
              </w:rPr>
              <w:t>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1850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Total COD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g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cstheme="minorHAnsi"/>
                <w:color w:val="FF0000"/>
                <w:szCs w:val="24"/>
              </w:rPr>
              <w:t xml:space="preserve">147.7 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>± 26.7</w:t>
            </w:r>
            <w:r w:rsidRPr="00E84F23">
              <w:rPr>
                <w:rFonts w:cstheme="minorHAnsi" w:hint="eastAsia"/>
                <w:color w:val="FF0000"/>
                <w:szCs w:val="24"/>
                <w:vertAlign w:val="superscript"/>
              </w:rPr>
              <w:t>*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TS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g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21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cstheme="minorHAnsi"/>
                <w:color w:val="FF0000"/>
                <w:szCs w:val="24"/>
              </w:rPr>
              <w:t xml:space="preserve">113 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>±</w:t>
            </w:r>
            <w:r w:rsidRPr="00E84F23">
              <w:rPr>
                <w:rFonts w:cstheme="minorHAnsi"/>
                <w:color w:val="FF0000"/>
                <w:szCs w:val="24"/>
              </w:rPr>
              <w:t xml:space="preserve"> 14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VS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g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14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cstheme="minorHAnsi"/>
                <w:color w:val="FF0000"/>
                <w:szCs w:val="24"/>
              </w:rPr>
              <w:t xml:space="preserve">100 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>±</w:t>
            </w:r>
            <w:r w:rsidRPr="00E84F23">
              <w:rPr>
                <w:rFonts w:cstheme="minorHAnsi"/>
                <w:color w:val="FF0000"/>
                <w:szCs w:val="24"/>
              </w:rPr>
              <w:t xml:space="preserve"> 15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T</w:t>
            </w:r>
            <w:r>
              <w:rPr>
                <w:rFonts w:hint="eastAsia"/>
                <w:color w:val="FF0000"/>
              </w:rPr>
              <w:t>N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color w:val="FF0000"/>
              </w:rPr>
              <w:t>m</w:t>
            </w:r>
            <w:r w:rsidRPr="00E84F23">
              <w:rPr>
                <w:rFonts w:hint="eastAsia"/>
                <w:color w:val="FF0000"/>
              </w:rPr>
              <w:t>g-N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eastAsia="맑은 고딕" w:cstheme="minorHAnsi"/>
                <w:color w:val="FF0000"/>
                <w:szCs w:val="24"/>
              </w:rPr>
              <w:t>374</w:t>
            </w:r>
            <w:r w:rsidRPr="00E84F23">
              <w:rPr>
                <w:rFonts w:eastAsia="맑은 고딕" w:cstheme="minorHAnsi" w:hint="eastAsia"/>
                <w:color w:val="FF0000"/>
                <w:szCs w:val="24"/>
              </w:rPr>
              <w:t>5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 xml:space="preserve"> ± 79</w:t>
            </w:r>
            <w:r w:rsidRPr="00E84F23">
              <w:rPr>
                <w:rFonts w:eastAsia="맑은 고딕" w:cstheme="minorHAnsi" w:hint="eastAsia"/>
                <w:color w:val="FF0000"/>
                <w:szCs w:val="24"/>
              </w:rPr>
              <w:t>7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TP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color w:val="FF0000"/>
              </w:rPr>
              <w:t>m</w:t>
            </w:r>
            <w:r w:rsidRPr="00E84F23">
              <w:rPr>
                <w:rFonts w:hint="eastAsia"/>
                <w:color w:val="FF0000"/>
              </w:rPr>
              <w:t>g-</w:t>
            </w:r>
            <w:r w:rsidRPr="00E84F23">
              <w:rPr>
                <w:color w:val="FF0000"/>
              </w:rPr>
              <w:t>P</w:t>
            </w:r>
            <w:r w:rsidRPr="00E84F23">
              <w:rPr>
                <w:rFonts w:hint="eastAsia"/>
                <w:color w:val="FF0000"/>
              </w:rPr>
              <w:t>/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rFonts w:eastAsia="맑은 고딕" w:cstheme="minorHAnsi"/>
                <w:color w:val="FF0000"/>
                <w:szCs w:val="24"/>
              </w:rPr>
            </w:pPr>
            <w:r w:rsidRPr="00E84F23">
              <w:rPr>
                <w:rFonts w:eastAsia="맑은 고딕" w:cstheme="minorHAnsi"/>
                <w:color w:val="FF0000"/>
                <w:szCs w:val="24"/>
              </w:rPr>
              <w:t>1017 ± 39</w:t>
            </w:r>
            <w:r w:rsidRPr="00E84F23">
              <w:rPr>
                <w:rFonts w:eastAsia="맑은 고딕" w:cstheme="minorHAnsi" w:hint="eastAsia"/>
                <w:color w:val="FF0000"/>
                <w:szCs w:val="24"/>
              </w:rPr>
              <w:t>4</w:t>
            </w:r>
          </w:p>
        </w:tc>
      </w:tr>
      <w:tr w:rsidR="00633B8E" w:rsidRPr="001C10A7" w:rsidTr="00633B8E">
        <w:trPr>
          <w:trHeight w:val="425"/>
        </w:trPr>
        <w:tc>
          <w:tcPr>
            <w:tcW w:w="2841" w:type="dxa"/>
            <w:tcBorders>
              <w:top w:val="nil"/>
              <w:bottom w:val="single" w:sz="4" w:space="0" w:color="auto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hint="eastAsia"/>
                <w:color w:val="FF0000"/>
              </w:rPr>
              <w:t>Ammonia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:rsidR="00633B8E" w:rsidRPr="00E84F23" w:rsidRDefault="00633B8E" w:rsidP="00765BD0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color w:val="FF0000"/>
              </w:rPr>
              <w:t>m</w:t>
            </w:r>
            <w:r w:rsidRPr="00E84F23">
              <w:rPr>
                <w:rFonts w:hint="eastAsia"/>
                <w:color w:val="FF0000"/>
              </w:rPr>
              <w:t>g NH</w:t>
            </w:r>
            <w:r w:rsidR="00765BD0">
              <w:rPr>
                <w:rFonts w:hint="eastAsia"/>
                <w:color w:val="FF0000"/>
                <w:vertAlign w:val="subscript"/>
              </w:rPr>
              <w:t>4</w:t>
            </w:r>
            <w:r w:rsidRPr="00E84F23">
              <w:rPr>
                <w:rFonts w:hint="eastAsia"/>
                <w:color w:val="FF0000"/>
                <w:vertAlign w:val="superscript"/>
              </w:rPr>
              <w:t>+</w:t>
            </w:r>
            <w:r w:rsidRPr="00E84F23">
              <w:rPr>
                <w:rFonts w:hint="eastAsia"/>
                <w:color w:val="FF0000"/>
              </w:rPr>
              <w:t>-N/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>
              <w:rPr>
                <w:color w:val="FF0000"/>
              </w:rPr>
              <w:t>−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vAlign w:val="center"/>
          </w:tcPr>
          <w:p w:rsidR="00633B8E" w:rsidRPr="00E84F23" w:rsidRDefault="00633B8E" w:rsidP="00633B8E">
            <w:pPr>
              <w:adjustRightInd w:val="0"/>
              <w:snapToGrid w:val="0"/>
              <w:jc w:val="center"/>
              <w:rPr>
                <w:color w:val="FF0000"/>
              </w:rPr>
            </w:pPr>
            <w:r w:rsidRPr="00E84F23">
              <w:rPr>
                <w:rFonts w:cstheme="minorHAnsi"/>
                <w:color w:val="FF0000"/>
                <w:szCs w:val="24"/>
              </w:rPr>
              <w:t xml:space="preserve">473 </w:t>
            </w:r>
            <w:r w:rsidRPr="00E84F23">
              <w:rPr>
                <w:rFonts w:eastAsia="맑은 고딕" w:cstheme="minorHAnsi"/>
                <w:color w:val="FF0000"/>
                <w:szCs w:val="24"/>
              </w:rPr>
              <w:t>± 346</w:t>
            </w:r>
          </w:p>
        </w:tc>
      </w:tr>
    </w:tbl>
    <w:p w:rsidR="007139A6" w:rsidRPr="00E84F23" w:rsidRDefault="00E84F23" w:rsidP="007139A6">
      <w:pPr>
        <w:spacing w:line="360" w:lineRule="auto"/>
        <w:jc w:val="left"/>
        <w:rPr>
          <w:color w:val="FF0000"/>
        </w:rPr>
      </w:pPr>
      <w:r w:rsidRPr="00E84F23">
        <w:rPr>
          <w:rFonts w:hint="eastAsia"/>
          <w:color w:val="FF0000"/>
          <w:vertAlign w:val="superscript"/>
        </w:rPr>
        <w:t>*</w:t>
      </w:r>
      <w:r w:rsidRPr="00E84F23">
        <w:rPr>
          <w:rFonts w:hint="eastAsia"/>
          <w:color w:val="FF0000"/>
        </w:rPr>
        <w:t xml:space="preserve"> </w:t>
      </w:r>
      <w:r>
        <w:rPr>
          <w:rFonts w:hint="eastAsia"/>
          <w:color w:val="FF0000"/>
        </w:rPr>
        <w:t xml:space="preserve">Mean </w:t>
      </w:r>
      <w:r>
        <w:rPr>
          <w:color w:val="FF0000"/>
        </w:rPr>
        <w:t>±</w:t>
      </w:r>
      <w:r>
        <w:rPr>
          <w:rFonts w:hint="eastAsia"/>
          <w:color w:val="FF0000"/>
        </w:rPr>
        <w:t xml:space="preserve"> s</w:t>
      </w:r>
      <w:r w:rsidRPr="00E84F23">
        <w:rPr>
          <w:rFonts w:hint="eastAsia"/>
          <w:color w:val="FF0000"/>
        </w:rPr>
        <w:t>tandard deviation.</w:t>
      </w:r>
      <w:bookmarkStart w:id="0" w:name="_GoBack"/>
      <w:bookmarkEnd w:id="0"/>
    </w:p>
    <w:p w:rsidR="007139A6" w:rsidRDefault="007139A6">
      <w:pPr>
        <w:widowControl/>
        <w:tabs>
          <w:tab w:val="clear" w:pos="4819"/>
          <w:tab w:val="clear" w:pos="9638"/>
        </w:tabs>
        <w:wordWrap/>
        <w:autoSpaceDE/>
        <w:autoSpaceDN/>
        <w:jc w:val="left"/>
        <w:rPr>
          <w:b/>
        </w:rPr>
      </w:pPr>
      <w:r>
        <w:rPr>
          <w:b/>
        </w:rPr>
        <w:br w:type="page"/>
      </w:r>
    </w:p>
    <w:p w:rsidR="00142F64" w:rsidRDefault="00142F64" w:rsidP="00142F64">
      <w:pPr>
        <w:spacing w:line="360" w:lineRule="auto"/>
        <w:jc w:val="left"/>
      </w:pPr>
      <w:r w:rsidRPr="00142F64">
        <w:rPr>
          <w:rFonts w:hint="eastAsia"/>
          <w:b/>
        </w:rPr>
        <w:lastRenderedPageBreak/>
        <w:t xml:space="preserve">Table </w:t>
      </w:r>
      <w:r w:rsidRPr="00E84F23">
        <w:rPr>
          <w:rFonts w:hint="eastAsia"/>
          <w:b/>
          <w:color w:val="FF0000"/>
        </w:rPr>
        <w:t>S</w:t>
      </w:r>
      <w:r w:rsidR="00E84F23" w:rsidRPr="00E84F23">
        <w:rPr>
          <w:rFonts w:hint="eastAsia"/>
          <w:b/>
          <w:color w:val="FF0000"/>
        </w:rPr>
        <w:t>2</w:t>
      </w:r>
    </w:p>
    <w:p w:rsidR="00142F64" w:rsidRDefault="00142F64" w:rsidP="00142F64">
      <w:pPr>
        <w:spacing w:line="360" w:lineRule="auto"/>
        <w:jc w:val="left"/>
      </w:pPr>
      <w:r>
        <w:rPr>
          <w:rFonts w:hint="eastAsia"/>
        </w:rPr>
        <w:t xml:space="preserve">The Tax4Fun prediction of the tiers 1, 2, and 3 KEGG </w:t>
      </w:r>
      <w:proofErr w:type="spellStart"/>
      <w:r>
        <w:rPr>
          <w:rFonts w:hint="eastAsia"/>
        </w:rPr>
        <w:t>orthology</w:t>
      </w:r>
      <w:proofErr w:type="spellEnd"/>
      <w:r>
        <w:rPr>
          <w:rFonts w:hint="eastAsia"/>
        </w:rPr>
        <w:t xml:space="preserve"> (KO) categories (&gt; </w:t>
      </w:r>
      <w:proofErr w:type="gramStart"/>
      <w:r>
        <w:rPr>
          <w:rFonts w:hint="eastAsia"/>
        </w:rPr>
        <w:t>0.5%</w:t>
      </w:r>
      <w:proofErr w:type="gramEnd"/>
      <w:r>
        <w:rPr>
          <w:rFonts w:hint="eastAsia"/>
        </w:rPr>
        <w:t xml:space="preserve"> of the total) derived from the bacterial 16S </w:t>
      </w:r>
      <w:proofErr w:type="spellStart"/>
      <w:r>
        <w:rPr>
          <w:rFonts w:hint="eastAsia"/>
        </w:rPr>
        <w:t>rRNA</w:t>
      </w:r>
      <w:proofErr w:type="spellEnd"/>
      <w:r>
        <w:rPr>
          <w:rFonts w:hint="eastAsia"/>
        </w:rPr>
        <w:t xml:space="preserve"> amplicon sequencing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00" w:firstRow="0" w:lastRow="0" w:firstColumn="0" w:lastColumn="0" w:noHBand="0" w:noVBand="1"/>
      </w:tblPr>
      <w:tblGrid>
        <w:gridCol w:w="6601"/>
        <w:gridCol w:w="1068"/>
        <w:gridCol w:w="1068"/>
        <w:gridCol w:w="1069"/>
      </w:tblGrid>
      <w:tr w:rsidR="00142F64" w:rsidRPr="00421636" w:rsidTr="00AE60F4">
        <w:trPr>
          <w:jc w:val="center"/>
        </w:trPr>
        <w:tc>
          <w:tcPr>
            <w:tcW w:w="6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2F64" w:rsidRPr="00421636" w:rsidRDefault="00142F64" w:rsidP="00AE60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KO categories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42F64" w:rsidRPr="00421636" w:rsidRDefault="00142F64" w:rsidP="00AE60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ottom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42F64" w:rsidRPr="00421636" w:rsidRDefault="00142F64" w:rsidP="00AE60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Middle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42F64" w:rsidRPr="00421636" w:rsidRDefault="00142F64" w:rsidP="00AE60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Upper</w:t>
            </w:r>
          </w:p>
        </w:tc>
      </w:tr>
      <w:tr w:rsidR="00142F64" w:rsidRPr="00421636" w:rsidTr="00AE60F4">
        <w:trPr>
          <w:jc w:val="center"/>
        </w:trPr>
        <w:tc>
          <w:tcPr>
            <w:tcW w:w="6601" w:type="dxa"/>
            <w:tcBorders>
              <w:top w:val="single" w:sz="8" w:space="0" w:color="auto"/>
              <w:bottom w:val="nil"/>
            </w:tcBorders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rFonts w:hint="eastAsia"/>
                <w:b/>
                <w:bCs/>
                <w:color w:val="4F81BD"/>
              </w:rPr>
              <w:t>Metabolism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rFonts w:hint="eastAsia"/>
                <w:b/>
                <w:bCs/>
                <w:color w:val="4F81BD"/>
              </w:rPr>
              <w:t>63.8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rFonts w:hint="eastAsia"/>
                <w:b/>
                <w:bCs/>
                <w:color w:val="4F81BD"/>
              </w:rPr>
              <w:t>63.9</w:t>
            </w:r>
          </w:p>
        </w:tc>
        <w:tc>
          <w:tcPr>
            <w:tcW w:w="106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rFonts w:hint="eastAsia"/>
                <w:b/>
                <w:bCs/>
                <w:color w:val="4F81BD"/>
              </w:rPr>
              <w:t>64.8</w:t>
            </w:r>
          </w:p>
        </w:tc>
      </w:tr>
      <w:tr w:rsidR="00142F64" w:rsidRPr="00421636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vAlign w:val="center"/>
          </w:tcPr>
          <w:p w:rsidR="00142F64" w:rsidRPr="00AA4E23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AA4E23">
              <w:rPr>
                <w:rFonts w:hint="eastAsia"/>
                <w:b/>
                <w:bCs/>
              </w:rPr>
              <w:t>Carbohydrat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:rsidR="00142F64" w:rsidRPr="00E95740" w:rsidRDefault="00142F64" w:rsidP="00991954">
            <w:pPr>
              <w:jc w:val="center"/>
              <w:rPr>
                <w:b/>
                <w:bCs/>
              </w:rPr>
            </w:pPr>
            <w:r w:rsidRPr="00E95740">
              <w:rPr>
                <w:rFonts w:hint="eastAsia"/>
                <w:b/>
                <w:bCs/>
              </w:rPr>
              <w:t>18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E95740" w:rsidRDefault="00142F64" w:rsidP="00991954">
            <w:pPr>
              <w:jc w:val="center"/>
              <w:rPr>
                <w:b/>
                <w:bCs/>
              </w:rPr>
            </w:pPr>
            <w:r w:rsidRPr="00E95740">
              <w:rPr>
                <w:rFonts w:hint="eastAsia"/>
                <w:b/>
                <w:bCs/>
              </w:rPr>
              <w:t>19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E95740" w:rsidRDefault="00142F64" w:rsidP="00991954">
            <w:pPr>
              <w:jc w:val="center"/>
              <w:rPr>
                <w:b/>
                <w:bCs/>
              </w:rPr>
            </w:pPr>
            <w:r w:rsidRPr="00E95740">
              <w:rPr>
                <w:rFonts w:hint="eastAsia"/>
                <w:b/>
                <w:bCs/>
              </w:rPr>
              <w:t>17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10 Glycolysis / Gluconeogen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20 Citrate cycle (TCA cycle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30 Pentose phosphate pathway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51 Fructose and mannos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52 Galactos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500 Starch and sucros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520 Amino sugar and nucleotide sugar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1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620 Pyruvat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630 </w:t>
            </w:r>
            <w:proofErr w:type="spellStart"/>
            <w:r w:rsidRPr="00F31F1F">
              <w:rPr>
                <w:bCs/>
              </w:rPr>
              <w:t>Glyoxylate</w:t>
            </w:r>
            <w:proofErr w:type="spellEnd"/>
            <w:r w:rsidRPr="00F31F1F">
              <w:rPr>
                <w:bCs/>
              </w:rPr>
              <w:t xml:space="preserve"> and </w:t>
            </w:r>
            <w:proofErr w:type="spellStart"/>
            <w:r w:rsidRPr="00F31F1F">
              <w:rPr>
                <w:bCs/>
              </w:rPr>
              <w:t>dicarboxylate</w:t>
            </w:r>
            <w:proofErr w:type="spellEnd"/>
            <w:r w:rsidRPr="00F31F1F">
              <w:rPr>
                <w:bCs/>
              </w:rPr>
              <w:t xml:space="preserve">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640 </w:t>
            </w:r>
            <w:proofErr w:type="spellStart"/>
            <w:r w:rsidRPr="00F31F1F">
              <w:rPr>
                <w:bCs/>
              </w:rPr>
              <w:t>Propanoate</w:t>
            </w:r>
            <w:proofErr w:type="spellEnd"/>
            <w:r w:rsidRPr="00F31F1F">
              <w:rPr>
                <w:bCs/>
              </w:rPr>
              <w:t xml:space="preserve">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650 Butanoat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</w:tr>
      <w:tr w:rsidR="00142F64" w:rsidRPr="005D0F61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5D0F61" w:rsidRDefault="00142F64" w:rsidP="00991954">
            <w:pPr>
              <w:ind w:left="584"/>
              <w:jc w:val="left"/>
              <w:rPr>
                <w:bCs/>
              </w:rPr>
            </w:pPr>
            <w:r>
              <w:rPr>
                <w:bCs/>
              </w:rPr>
              <w:t>ko00020</w:t>
            </w:r>
            <w:r w:rsidRPr="005D0F61">
              <w:rPr>
                <w:bCs/>
              </w:rPr>
              <w:t xml:space="preserve"> Citrate cycle (TCA cycle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5D0F61" w:rsidRDefault="00142F64" w:rsidP="00991954">
            <w:pPr>
              <w:jc w:val="center"/>
              <w:rPr>
                <w:bCs/>
              </w:rPr>
            </w:pPr>
            <w:r w:rsidRPr="005D0F61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5D0F61" w:rsidRDefault="00142F64" w:rsidP="00991954">
            <w:pPr>
              <w:jc w:val="center"/>
              <w:rPr>
                <w:bCs/>
              </w:rPr>
            </w:pPr>
            <w:r w:rsidRPr="005D0F61">
              <w:rPr>
                <w:bCs/>
              </w:rPr>
              <w:t>1.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5D0F61" w:rsidRDefault="00142F64" w:rsidP="00991954">
            <w:pPr>
              <w:jc w:val="center"/>
              <w:rPr>
                <w:bCs/>
              </w:rPr>
            </w:pPr>
            <w:r w:rsidRPr="005D0F61">
              <w:rPr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Energy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7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6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190 Oxidative phosphoryl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10 Carbon fixation in photosynthetic organism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20 Carbon fixation pathways in prokaryot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680 Metha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910 Nitrogen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920 Sulfur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Lipid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061 Fatty acid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564 </w:t>
            </w:r>
            <w:proofErr w:type="spellStart"/>
            <w:r w:rsidRPr="00F31F1F">
              <w:rPr>
                <w:bCs/>
              </w:rPr>
              <w:t>Glycerophospholipid</w:t>
            </w:r>
            <w:proofErr w:type="spellEnd"/>
            <w:r w:rsidRPr="00F31F1F">
              <w:rPr>
                <w:bCs/>
              </w:rPr>
              <w:t xml:space="preserve">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Nucleotid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8.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8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7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30 Pur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4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4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4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40 Pyrimid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Amino acid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1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1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1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50 Alanine, aspartate and glutamat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lastRenderedPageBreak/>
              <w:t>ko00260 Glycine, serine and threon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70 Cysteine and methion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80 Valine, leucine and isoleucine degrad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90 Valine, leucine and isoleucine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300 Lysine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220 Arginine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330 Arginine and prol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340 Histid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400 Phenylalanine, tyrosine and tryptophan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etabolism of othe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450 </w:t>
            </w:r>
            <w:proofErr w:type="spellStart"/>
            <w:r w:rsidRPr="00F31F1F">
              <w:rPr>
                <w:bCs/>
              </w:rPr>
              <w:t>Selenocompound</w:t>
            </w:r>
            <w:proofErr w:type="spellEnd"/>
            <w:r w:rsidRPr="00F31F1F">
              <w:rPr>
                <w:bCs/>
              </w:rPr>
              <w:t xml:space="preserve">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Glycan biosynthesis and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550 Peptidoglycan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Metabolism of cofactors and vitamin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6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6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30 Thiamin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60 Nicotinate and nicotinamide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770 </w:t>
            </w:r>
            <w:proofErr w:type="spellStart"/>
            <w:r w:rsidRPr="00F31F1F">
              <w:rPr>
                <w:bCs/>
              </w:rPr>
              <w:t>Pantothenate</w:t>
            </w:r>
            <w:proofErr w:type="spellEnd"/>
            <w:r w:rsidRPr="00F31F1F">
              <w:rPr>
                <w:bCs/>
              </w:rPr>
              <w:t xml:space="preserve"> and CoA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80 Biotin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790 Folate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670 One carbon pool by folat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860 Porphyrin and chlorophyll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 xml:space="preserve">Metabolism of </w:t>
            </w:r>
            <w:proofErr w:type="spellStart"/>
            <w:r w:rsidRPr="00F31F1F">
              <w:rPr>
                <w:b/>
                <w:bCs/>
              </w:rPr>
              <w:t>terpenoids</w:t>
            </w:r>
            <w:proofErr w:type="spellEnd"/>
            <w:r w:rsidRPr="00F31F1F">
              <w:rPr>
                <w:b/>
                <w:bCs/>
              </w:rPr>
              <w:t xml:space="preserve"> and polyketid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0900 </w:t>
            </w:r>
            <w:proofErr w:type="spellStart"/>
            <w:r w:rsidRPr="00F31F1F">
              <w:rPr>
                <w:bCs/>
              </w:rPr>
              <w:t>Terpenoid</w:t>
            </w:r>
            <w:proofErr w:type="spellEnd"/>
            <w:r w:rsidRPr="00F31F1F">
              <w:rPr>
                <w:bCs/>
              </w:rPr>
              <w:t xml:space="preserve"> backbone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Biosynthesis of other secondary metabolit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Xenobiotics biodegradation and metabolis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Genetic Information Process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14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14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13.1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Transcrip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020 RNA polymeras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Transl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010 Ribosom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0970 Aminoacyl-</w:t>
            </w:r>
            <w:proofErr w:type="spellStart"/>
            <w:r w:rsidRPr="00F31F1F">
              <w:rPr>
                <w:bCs/>
              </w:rPr>
              <w:t>tRNA</w:t>
            </w:r>
            <w:proofErr w:type="spellEnd"/>
            <w:r w:rsidRPr="00F31F1F">
              <w:rPr>
                <w:bCs/>
              </w:rPr>
              <w:t xml:space="preserve"> biosynthes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Folding, sorting and degrad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060 Protein expor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lastRenderedPageBreak/>
              <w:t>ko03018 RNA degrad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Replication and repai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7.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7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5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030 DNA replic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410 Base excision repai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5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420 Nucleotide excision repai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2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430 Mismatch repai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440 Homologous recombina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Environmental Information Process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8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9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8.1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Membrane transpor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5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10 ABC transporter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60 Phosphotransferase system (PTS)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3070 Bacterial secretion sy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Signal transduction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4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20 Two-component sy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3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4.0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Cellular Process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5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5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7.7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Cell motility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8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30 Bacterial chemotaxi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40 Flagellar assembly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Cell growth and death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0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1.4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 xml:space="preserve">ko04112 Cell cycle - </w:t>
            </w:r>
            <w:proofErr w:type="spellStart"/>
            <w:r w:rsidRPr="00F31F1F">
              <w:rPr>
                <w:bCs/>
              </w:rPr>
              <w:t>Caulobacter</w:t>
            </w:r>
            <w:proofErr w:type="spellEnd"/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0.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1.1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F31F1F">
              <w:rPr>
                <w:b/>
                <w:bCs/>
              </w:rPr>
              <w:t>Cellular community - prokaryot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2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/>
                <w:bCs/>
              </w:rPr>
            </w:pPr>
            <w:r w:rsidRPr="00F31F1F">
              <w:rPr>
                <w:b/>
                <w:bCs/>
              </w:rPr>
              <w:t>3.3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ind w:left="584"/>
              <w:jc w:val="left"/>
              <w:rPr>
                <w:bCs/>
              </w:rPr>
            </w:pPr>
            <w:r w:rsidRPr="00F31F1F">
              <w:rPr>
                <w:bCs/>
              </w:rPr>
              <w:t>ko02024 Quorum sens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F31F1F" w:rsidRDefault="00142F64" w:rsidP="00991954">
            <w:pPr>
              <w:jc w:val="center"/>
              <w:rPr>
                <w:bCs/>
              </w:rPr>
            </w:pPr>
            <w:r w:rsidRPr="00F31F1F">
              <w:rPr>
                <w:bCs/>
              </w:rPr>
              <w:t>2.1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Organismal System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2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2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2.4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Endocrine system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8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Ag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8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left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Human Diseas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4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4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A32E7B" w:rsidRDefault="00142F64" w:rsidP="00991954">
            <w:pPr>
              <w:jc w:val="center"/>
              <w:rPr>
                <w:b/>
                <w:bCs/>
                <w:color w:val="4F81BD"/>
              </w:rPr>
            </w:pPr>
            <w:r w:rsidRPr="00A32E7B">
              <w:rPr>
                <w:b/>
                <w:bCs/>
                <w:color w:val="4F81BD"/>
              </w:rPr>
              <w:t>4.0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Cancer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4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Endocrine and metabolic diseas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0.5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Infectious diseases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1</w:t>
            </w:r>
          </w:p>
        </w:tc>
      </w:tr>
      <w:tr w:rsidR="00142F64" w:rsidRPr="00DA15ED" w:rsidTr="00AE60F4">
        <w:trPr>
          <w:jc w:val="center"/>
        </w:trPr>
        <w:tc>
          <w:tcPr>
            <w:tcW w:w="6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301"/>
              <w:jc w:val="left"/>
              <w:rPr>
                <w:b/>
                <w:bCs/>
              </w:rPr>
            </w:pPr>
            <w:r w:rsidRPr="00DA15ED">
              <w:rPr>
                <w:b/>
                <w:bCs/>
              </w:rPr>
              <w:t>Drug resistanc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/>
                <w:bCs/>
              </w:rPr>
            </w:pPr>
            <w:r w:rsidRPr="00DA15ED">
              <w:rPr>
                <w:b/>
                <w:bCs/>
              </w:rPr>
              <w:t>1.6</w:t>
            </w:r>
          </w:p>
        </w:tc>
      </w:tr>
      <w:tr w:rsidR="00142F64" w:rsidRPr="00F31F1F" w:rsidTr="00AE60F4">
        <w:trPr>
          <w:jc w:val="center"/>
        </w:trPr>
        <w:tc>
          <w:tcPr>
            <w:tcW w:w="66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ind w:left="584"/>
              <w:jc w:val="left"/>
              <w:rPr>
                <w:bCs/>
              </w:rPr>
            </w:pPr>
            <w:r w:rsidRPr="00DA15ED">
              <w:rPr>
                <w:bCs/>
              </w:rPr>
              <w:t>ko01501 beta-Lactam resistance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Cs/>
              </w:rPr>
            </w:pPr>
            <w:r w:rsidRPr="00DA15ED">
              <w:rPr>
                <w:bCs/>
              </w:rPr>
              <w:t>0.7</w:t>
            </w:r>
          </w:p>
        </w:tc>
        <w:tc>
          <w:tcPr>
            <w:tcW w:w="10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Cs/>
              </w:rPr>
            </w:pPr>
            <w:r w:rsidRPr="00DA15ED">
              <w:rPr>
                <w:bCs/>
              </w:rPr>
              <w:t>0.9</w:t>
            </w:r>
          </w:p>
        </w:tc>
        <w:tc>
          <w:tcPr>
            <w:tcW w:w="10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42F64" w:rsidRPr="00DA15ED" w:rsidRDefault="00142F64" w:rsidP="00991954">
            <w:pPr>
              <w:jc w:val="center"/>
              <w:rPr>
                <w:bCs/>
              </w:rPr>
            </w:pPr>
            <w:r w:rsidRPr="00DA15ED">
              <w:rPr>
                <w:bCs/>
              </w:rPr>
              <w:t>0.7</w:t>
            </w:r>
          </w:p>
        </w:tc>
      </w:tr>
    </w:tbl>
    <w:p w:rsidR="00C83E04" w:rsidRDefault="00C83E04" w:rsidP="008B2DB5">
      <w:pPr>
        <w:widowControl/>
        <w:tabs>
          <w:tab w:val="clear" w:pos="4819"/>
          <w:tab w:val="clear" w:pos="9638"/>
        </w:tabs>
        <w:wordWrap/>
        <w:autoSpaceDE/>
        <w:autoSpaceDN/>
        <w:jc w:val="left"/>
      </w:pPr>
    </w:p>
    <w:sectPr w:rsidR="00C83E04" w:rsidSect="00DB069E">
      <w:footerReference w:type="default" r:id="rId10"/>
      <w:pgSz w:w="11906" w:h="16838" w:code="9"/>
      <w:pgMar w:top="1418" w:right="1134" w:bottom="1418" w:left="1134" w:header="851" w:footer="992" w:gutter="0"/>
      <w:cols w:space="425"/>
      <w:docGrid w:linePitch="368" w:charSpace="16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3E3" w:rsidRDefault="001C63E3" w:rsidP="0034766A">
      <w:r>
        <w:separator/>
      </w:r>
    </w:p>
  </w:endnote>
  <w:endnote w:type="continuationSeparator" w:id="0">
    <w:p w:rsidR="001C63E3" w:rsidRDefault="001C63E3" w:rsidP="00347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8098262"/>
      <w:docPartObj>
        <w:docPartGallery w:val="Page Numbers (Bottom of Page)"/>
        <w:docPartUnique/>
      </w:docPartObj>
    </w:sdtPr>
    <w:sdtEndPr/>
    <w:sdtContent>
      <w:p w:rsidR="00AE60F4" w:rsidRDefault="00AE60F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BD0" w:rsidRPr="00765BD0">
          <w:rPr>
            <w:noProof/>
            <w:lang w:val="ko-KR"/>
          </w:rPr>
          <w:t>2</w:t>
        </w:r>
        <w:r>
          <w:fldChar w:fldCharType="end"/>
        </w:r>
      </w:p>
    </w:sdtContent>
  </w:sdt>
  <w:p w:rsidR="00AE60F4" w:rsidRDefault="00AE60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3E3" w:rsidRDefault="001C63E3" w:rsidP="0034766A">
      <w:r>
        <w:separator/>
      </w:r>
    </w:p>
  </w:footnote>
  <w:footnote w:type="continuationSeparator" w:id="0">
    <w:p w:rsidR="001C63E3" w:rsidRDefault="001C63E3" w:rsidP="00347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0A2DB4"/>
    <w:multiLevelType w:val="hybridMultilevel"/>
    <w:tmpl w:val="ACBC2B02"/>
    <w:lvl w:ilvl="0" w:tplc="FA567C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99"/>
  <w:drawingGridHorizontalSpacing w:val="201"/>
  <w:drawingGridVerticalSpacing w:val="184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69E"/>
    <w:rsid w:val="00000DDE"/>
    <w:rsid w:val="00001019"/>
    <w:rsid w:val="000032B8"/>
    <w:rsid w:val="00016AD8"/>
    <w:rsid w:val="00017294"/>
    <w:rsid w:val="0002243B"/>
    <w:rsid w:val="00024EFE"/>
    <w:rsid w:val="00030965"/>
    <w:rsid w:val="00034F20"/>
    <w:rsid w:val="00035C9E"/>
    <w:rsid w:val="000363D4"/>
    <w:rsid w:val="00037047"/>
    <w:rsid w:val="0004502F"/>
    <w:rsid w:val="000463CD"/>
    <w:rsid w:val="0005187C"/>
    <w:rsid w:val="00052A98"/>
    <w:rsid w:val="000544D1"/>
    <w:rsid w:val="00056533"/>
    <w:rsid w:val="000571A8"/>
    <w:rsid w:val="00063132"/>
    <w:rsid w:val="00066451"/>
    <w:rsid w:val="00066983"/>
    <w:rsid w:val="00077406"/>
    <w:rsid w:val="0008521E"/>
    <w:rsid w:val="0008527A"/>
    <w:rsid w:val="000903B2"/>
    <w:rsid w:val="00090742"/>
    <w:rsid w:val="00092034"/>
    <w:rsid w:val="00093C0E"/>
    <w:rsid w:val="000A0194"/>
    <w:rsid w:val="000A0C90"/>
    <w:rsid w:val="000A0E13"/>
    <w:rsid w:val="000A4AD2"/>
    <w:rsid w:val="000A4C43"/>
    <w:rsid w:val="000C13BB"/>
    <w:rsid w:val="000D0174"/>
    <w:rsid w:val="000D194F"/>
    <w:rsid w:val="000D24C3"/>
    <w:rsid w:val="000D24E9"/>
    <w:rsid w:val="000D26E1"/>
    <w:rsid w:val="000D3AA2"/>
    <w:rsid w:val="000D6516"/>
    <w:rsid w:val="000D6F19"/>
    <w:rsid w:val="000E1F14"/>
    <w:rsid w:val="000E20BB"/>
    <w:rsid w:val="000E7708"/>
    <w:rsid w:val="000F3A35"/>
    <w:rsid w:val="000F7BAC"/>
    <w:rsid w:val="00100272"/>
    <w:rsid w:val="001148D6"/>
    <w:rsid w:val="0011747F"/>
    <w:rsid w:val="0011764A"/>
    <w:rsid w:val="00121CF0"/>
    <w:rsid w:val="00123C8D"/>
    <w:rsid w:val="00137338"/>
    <w:rsid w:val="00142C96"/>
    <w:rsid w:val="00142F64"/>
    <w:rsid w:val="00145156"/>
    <w:rsid w:val="00145380"/>
    <w:rsid w:val="00152063"/>
    <w:rsid w:val="0015740D"/>
    <w:rsid w:val="001658AE"/>
    <w:rsid w:val="0016656B"/>
    <w:rsid w:val="00166D4F"/>
    <w:rsid w:val="00167933"/>
    <w:rsid w:val="00173CEA"/>
    <w:rsid w:val="00173D67"/>
    <w:rsid w:val="001762BD"/>
    <w:rsid w:val="001813BA"/>
    <w:rsid w:val="001834EB"/>
    <w:rsid w:val="00183D76"/>
    <w:rsid w:val="0018663A"/>
    <w:rsid w:val="00186967"/>
    <w:rsid w:val="0019190E"/>
    <w:rsid w:val="001933FF"/>
    <w:rsid w:val="00195DFC"/>
    <w:rsid w:val="00197928"/>
    <w:rsid w:val="001A2202"/>
    <w:rsid w:val="001A26E0"/>
    <w:rsid w:val="001A28A1"/>
    <w:rsid w:val="001A5119"/>
    <w:rsid w:val="001B1344"/>
    <w:rsid w:val="001B25F1"/>
    <w:rsid w:val="001B483D"/>
    <w:rsid w:val="001B5AA3"/>
    <w:rsid w:val="001B6B95"/>
    <w:rsid w:val="001C0324"/>
    <w:rsid w:val="001C3E7E"/>
    <w:rsid w:val="001C51D5"/>
    <w:rsid w:val="001C63E3"/>
    <w:rsid w:val="001C741D"/>
    <w:rsid w:val="001C7F65"/>
    <w:rsid w:val="001D067F"/>
    <w:rsid w:val="001E10DB"/>
    <w:rsid w:val="001E299C"/>
    <w:rsid w:val="001E5769"/>
    <w:rsid w:val="001F2023"/>
    <w:rsid w:val="001F3126"/>
    <w:rsid w:val="001F3E0D"/>
    <w:rsid w:val="002039C2"/>
    <w:rsid w:val="00204837"/>
    <w:rsid w:val="00222A60"/>
    <w:rsid w:val="002252EF"/>
    <w:rsid w:val="00226905"/>
    <w:rsid w:val="00230D38"/>
    <w:rsid w:val="0023489C"/>
    <w:rsid w:val="00237C5E"/>
    <w:rsid w:val="00241409"/>
    <w:rsid w:val="00242668"/>
    <w:rsid w:val="002442E6"/>
    <w:rsid w:val="00244458"/>
    <w:rsid w:val="0025042D"/>
    <w:rsid w:val="00253978"/>
    <w:rsid w:val="002547E2"/>
    <w:rsid w:val="00265A4F"/>
    <w:rsid w:val="00270181"/>
    <w:rsid w:val="00287E88"/>
    <w:rsid w:val="00291722"/>
    <w:rsid w:val="00291CAB"/>
    <w:rsid w:val="00294A3B"/>
    <w:rsid w:val="002A05AC"/>
    <w:rsid w:val="002A5862"/>
    <w:rsid w:val="002B087F"/>
    <w:rsid w:val="002B443B"/>
    <w:rsid w:val="002B5194"/>
    <w:rsid w:val="002C0FAA"/>
    <w:rsid w:val="002C2C4D"/>
    <w:rsid w:val="002C7F47"/>
    <w:rsid w:val="002D2C87"/>
    <w:rsid w:val="002D47D7"/>
    <w:rsid w:val="002D64D9"/>
    <w:rsid w:val="002D7A8C"/>
    <w:rsid w:val="002E068B"/>
    <w:rsid w:val="002E25F7"/>
    <w:rsid w:val="002E3B30"/>
    <w:rsid w:val="002E6E18"/>
    <w:rsid w:val="002E7AB7"/>
    <w:rsid w:val="002F02BB"/>
    <w:rsid w:val="002F1778"/>
    <w:rsid w:val="002F7DD9"/>
    <w:rsid w:val="002F7DE4"/>
    <w:rsid w:val="00302C05"/>
    <w:rsid w:val="003078CC"/>
    <w:rsid w:val="00312A48"/>
    <w:rsid w:val="00313C53"/>
    <w:rsid w:val="00314D2E"/>
    <w:rsid w:val="003215C0"/>
    <w:rsid w:val="00324568"/>
    <w:rsid w:val="00325B41"/>
    <w:rsid w:val="00325CC4"/>
    <w:rsid w:val="00332E08"/>
    <w:rsid w:val="003359A8"/>
    <w:rsid w:val="00341598"/>
    <w:rsid w:val="003444DD"/>
    <w:rsid w:val="003445DC"/>
    <w:rsid w:val="00345860"/>
    <w:rsid w:val="0034766A"/>
    <w:rsid w:val="00351DE7"/>
    <w:rsid w:val="0035292D"/>
    <w:rsid w:val="00354ACC"/>
    <w:rsid w:val="003635E3"/>
    <w:rsid w:val="00363C4C"/>
    <w:rsid w:val="0036652A"/>
    <w:rsid w:val="00374073"/>
    <w:rsid w:val="00376AF2"/>
    <w:rsid w:val="00377286"/>
    <w:rsid w:val="00380CBF"/>
    <w:rsid w:val="00380EF2"/>
    <w:rsid w:val="00385197"/>
    <w:rsid w:val="00386FCF"/>
    <w:rsid w:val="00387A8B"/>
    <w:rsid w:val="0039142E"/>
    <w:rsid w:val="00392279"/>
    <w:rsid w:val="00396922"/>
    <w:rsid w:val="003975C5"/>
    <w:rsid w:val="003A2971"/>
    <w:rsid w:val="003A5C04"/>
    <w:rsid w:val="003A6D9D"/>
    <w:rsid w:val="003B648E"/>
    <w:rsid w:val="003B6D70"/>
    <w:rsid w:val="003C49B9"/>
    <w:rsid w:val="003D4127"/>
    <w:rsid w:val="003E0D34"/>
    <w:rsid w:val="003E3761"/>
    <w:rsid w:val="003E4B7A"/>
    <w:rsid w:val="003E7426"/>
    <w:rsid w:val="003E7AD9"/>
    <w:rsid w:val="003F0A07"/>
    <w:rsid w:val="003F0F79"/>
    <w:rsid w:val="003F1D70"/>
    <w:rsid w:val="003F3184"/>
    <w:rsid w:val="003F328D"/>
    <w:rsid w:val="00400A19"/>
    <w:rsid w:val="004020C7"/>
    <w:rsid w:val="00402F9E"/>
    <w:rsid w:val="004038D0"/>
    <w:rsid w:val="00404F58"/>
    <w:rsid w:val="00405B5D"/>
    <w:rsid w:val="00405F0F"/>
    <w:rsid w:val="00406D56"/>
    <w:rsid w:val="00413652"/>
    <w:rsid w:val="0042169D"/>
    <w:rsid w:val="00433DDC"/>
    <w:rsid w:val="004347C2"/>
    <w:rsid w:val="0043517C"/>
    <w:rsid w:val="0044076F"/>
    <w:rsid w:val="004415B4"/>
    <w:rsid w:val="00442CAF"/>
    <w:rsid w:val="004439A6"/>
    <w:rsid w:val="004477CB"/>
    <w:rsid w:val="00454C1D"/>
    <w:rsid w:val="004571BD"/>
    <w:rsid w:val="00462F23"/>
    <w:rsid w:val="00470292"/>
    <w:rsid w:val="00470676"/>
    <w:rsid w:val="00471399"/>
    <w:rsid w:val="004721F4"/>
    <w:rsid w:val="00476ADF"/>
    <w:rsid w:val="00480E28"/>
    <w:rsid w:val="00481F6A"/>
    <w:rsid w:val="00482413"/>
    <w:rsid w:val="0048748E"/>
    <w:rsid w:val="00491747"/>
    <w:rsid w:val="00493A89"/>
    <w:rsid w:val="004957D7"/>
    <w:rsid w:val="00496C65"/>
    <w:rsid w:val="004A0656"/>
    <w:rsid w:val="004A387F"/>
    <w:rsid w:val="004A73AB"/>
    <w:rsid w:val="004A774C"/>
    <w:rsid w:val="004A7856"/>
    <w:rsid w:val="004B1073"/>
    <w:rsid w:val="004B2A98"/>
    <w:rsid w:val="004B2B9E"/>
    <w:rsid w:val="004C0FFD"/>
    <w:rsid w:val="004C241C"/>
    <w:rsid w:val="004C41F3"/>
    <w:rsid w:val="004D0CD9"/>
    <w:rsid w:val="004D1D25"/>
    <w:rsid w:val="004D43D8"/>
    <w:rsid w:val="004D57C5"/>
    <w:rsid w:val="004D76B5"/>
    <w:rsid w:val="004E1A0F"/>
    <w:rsid w:val="004E1EF2"/>
    <w:rsid w:val="004E2905"/>
    <w:rsid w:val="004E3AD2"/>
    <w:rsid w:val="004E4D61"/>
    <w:rsid w:val="004E53A6"/>
    <w:rsid w:val="004E5BB5"/>
    <w:rsid w:val="004F026A"/>
    <w:rsid w:val="004F0694"/>
    <w:rsid w:val="00504E79"/>
    <w:rsid w:val="005060F8"/>
    <w:rsid w:val="005166F2"/>
    <w:rsid w:val="005245F1"/>
    <w:rsid w:val="005256E1"/>
    <w:rsid w:val="005275C7"/>
    <w:rsid w:val="00532228"/>
    <w:rsid w:val="0053394F"/>
    <w:rsid w:val="00534412"/>
    <w:rsid w:val="00535D75"/>
    <w:rsid w:val="00541E31"/>
    <w:rsid w:val="00542D62"/>
    <w:rsid w:val="00545240"/>
    <w:rsid w:val="005472B9"/>
    <w:rsid w:val="0055109A"/>
    <w:rsid w:val="005534A6"/>
    <w:rsid w:val="00560653"/>
    <w:rsid w:val="00560F4E"/>
    <w:rsid w:val="005622FB"/>
    <w:rsid w:val="00562301"/>
    <w:rsid w:val="0056456F"/>
    <w:rsid w:val="005701EC"/>
    <w:rsid w:val="0058284A"/>
    <w:rsid w:val="00585D96"/>
    <w:rsid w:val="00585EE5"/>
    <w:rsid w:val="00586DEC"/>
    <w:rsid w:val="005945C7"/>
    <w:rsid w:val="005954A1"/>
    <w:rsid w:val="005A6175"/>
    <w:rsid w:val="005A6EDE"/>
    <w:rsid w:val="005A78C6"/>
    <w:rsid w:val="005B1373"/>
    <w:rsid w:val="005B351A"/>
    <w:rsid w:val="005B5547"/>
    <w:rsid w:val="005B6E50"/>
    <w:rsid w:val="005D648D"/>
    <w:rsid w:val="005D6EA8"/>
    <w:rsid w:val="005E3948"/>
    <w:rsid w:val="005E5E1E"/>
    <w:rsid w:val="005F66CD"/>
    <w:rsid w:val="006027A3"/>
    <w:rsid w:val="00602CC3"/>
    <w:rsid w:val="0060313B"/>
    <w:rsid w:val="00603563"/>
    <w:rsid w:val="0060466F"/>
    <w:rsid w:val="00606EBD"/>
    <w:rsid w:val="0061180B"/>
    <w:rsid w:val="0061394C"/>
    <w:rsid w:val="0061424C"/>
    <w:rsid w:val="00615C66"/>
    <w:rsid w:val="006178FF"/>
    <w:rsid w:val="00623936"/>
    <w:rsid w:val="0063370B"/>
    <w:rsid w:val="00633B8E"/>
    <w:rsid w:val="00635674"/>
    <w:rsid w:val="00636D0C"/>
    <w:rsid w:val="00640629"/>
    <w:rsid w:val="00642D8A"/>
    <w:rsid w:val="006451CC"/>
    <w:rsid w:val="00646501"/>
    <w:rsid w:val="00646A3C"/>
    <w:rsid w:val="00655A97"/>
    <w:rsid w:val="00661113"/>
    <w:rsid w:val="00662547"/>
    <w:rsid w:val="00663FAD"/>
    <w:rsid w:val="0066754E"/>
    <w:rsid w:val="006678DC"/>
    <w:rsid w:val="0067570E"/>
    <w:rsid w:val="006766AA"/>
    <w:rsid w:val="0068216C"/>
    <w:rsid w:val="00682416"/>
    <w:rsid w:val="006903D6"/>
    <w:rsid w:val="006913E0"/>
    <w:rsid w:val="0069643F"/>
    <w:rsid w:val="006974AF"/>
    <w:rsid w:val="006A020E"/>
    <w:rsid w:val="006A2AD5"/>
    <w:rsid w:val="006C0279"/>
    <w:rsid w:val="006C229A"/>
    <w:rsid w:val="006C277A"/>
    <w:rsid w:val="006D0454"/>
    <w:rsid w:val="006D1FF2"/>
    <w:rsid w:val="006E3004"/>
    <w:rsid w:val="006E3E78"/>
    <w:rsid w:val="006E67FC"/>
    <w:rsid w:val="006F2A1E"/>
    <w:rsid w:val="006F444A"/>
    <w:rsid w:val="006F4783"/>
    <w:rsid w:val="006F4E22"/>
    <w:rsid w:val="006F64F7"/>
    <w:rsid w:val="00700400"/>
    <w:rsid w:val="007014A1"/>
    <w:rsid w:val="007032C5"/>
    <w:rsid w:val="00703C9F"/>
    <w:rsid w:val="0070462A"/>
    <w:rsid w:val="00710683"/>
    <w:rsid w:val="007139A6"/>
    <w:rsid w:val="0071668E"/>
    <w:rsid w:val="00717A3B"/>
    <w:rsid w:val="00720164"/>
    <w:rsid w:val="00723D21"/>
    <w:rsid w:val="007275DB"/>
    <w:rsid w:val="0073195F"/>
    <w:rsid w:val="00732252"/>
    <w:rsid w:val="00733A6A"/>
    <w:rsid w:val="00736AF9"/>
    <w:rsid w:val="00741B44"/>
    <w:rsid w:val="00742CD3"/>
    <w:rsid w:val="00745648"/>
    <w:rsid w:val="00757082"/>
    <w:rsid w:val="00765BD0"/>
    <w:rsid w:val="0077003D"/>
    <w:rsid w:val="00772A1A"/>
    <w:rsid w:val="00780623"/>
    <w:rsid w:val="0078350A"/>
    <w:rsid w:val="00785104"/>
    <w:rsid w:val="00787570"/>
    <w:rsid w:val="00792376"/>
    <w:rsid w:val="00795A66"/>
    <w:rsid w:val="007972CD"/>
    <w:rsid w:val="00797A63"/>
    <w:rsid w:val="007A0109"/>
    <w:rsid w:val="007A5797"/>
    <w:rsid w:val="007A5D87"/>
    <w:rsid w:val="007A736A"/>
    <w:rsid w:val="007A776A"/>
    <w:rsid w:val="007B32EE"/>
    <w:rsid w:val="007B34F6"/>
    <w:rsid w:val="007C0E15"/>
    <w:rsid w:val="007C0FB7"/>
    <w:rsid w:val="007C3989"/>
    <w:rsid w:val="007C5A8B"/>
    <w:rsid w:val="007D1820"/>
    <w:rsid w:val="007D3200"/>
    <w:rsid w:val="007E7F10"/>
    <w:rsid w:val="007F6E44"/>
    <w:rsid w:val="0080189A"/>
    <w:rsid w:val="00803566"/>
    <w:rsid w:val="00806ACD"/>
    <w:rsid w:val="0081015E"/>
    <w:rsid w:val="00810E1A"/>
    <w:rsid w:val="00813042"/>
    <w:rsid w:val="00816E15"/>
    <w:rsid w:val="008217B3"/>
    <w:rsid w:val="00825125"/>
    <w:rsid w:val="00826D6C"/>
    <w:rsid w:val="0083786B"/>
    <w:rsid w:val="008379EB"/>
    <w:rsid w:val="00840135"/>
    <w:rsid w:val="00842984"/>
    <w:rsid w:val="00846E66"/>
    <w:rsid w:val="00850758"/>
    <w:rsid w:val="008517EC"/>
    <w:rsid w:val="008623F9"/>
    <w:rsid w:val="00863A41"/>
    <w:rsid w:val="00863A4E"/>
    <w:rsid w:val="008664CE"/>
    <w:rsid w:val="00873420"/>
    <w:rsid w:val="00880AD1"/>
    <w:rsid w:val="00883119"/>
    <w:rsid w:val="00883E11"/>
    <w:rsid w:val="00885F67"/>
    <w:rsid w:val="008A1E98"/>
    <w:rsid w:val="008A3CA3"/>
    <w:rsid w:val="008A6EBB"/>
    <w:rsid w:val="008A756F"/>
    <w:rsid w:val="008B2DB5"/>
    <w:rsid w:val="008B39BC"/>
    <w:rsid w:val="008C0303"/>
    <w:rsid w:val="008C073D"/>
    <w:rsid w:val="008C6A10"/>
    <w:rsid w:val="008D0D95"/>
    <w:rsid w:val="008D4263"/>
    <w:rsid w:val="008E1449"/>
    <w:rsid w:val="008E3E2F"/>
    <w:rsid w:val="008F10C8"/>
    <w:rsid w:val="008F46AA"/>
    <w:rsid w:val="008F6359"/>
    <w:rsid w:val="008F66CC"/>
    <w:rsid w:val="00904852"/>
    <w:rsid w:val="00905021"/>
    <w:rsid w:val="00910175"/>
    <w:rsid w:val="00912F6F"/>
    <w:rsid w:val="0091575D"/>
    <w:rsid w:val="00916B97"/>
    <w:rsid w:val="00917841"/>
    <w:rsid w:val="00921DF1"/>
    <w:rsid w:val="009334AC"/>
    <w:rsid w:val="009340EE"/>
    <w:rsid w:val="009342D4"/>
    <w:rsid w:val="00935F29"/>
    <w:rsid w:val="00936B4A"/>
    <w:rsid w:val="00936D07"/>
    <w:rsid w:val="00936EEB"/>
    <w:rsid w:val="009448AD"/>
    <w:rsid w:val="009452DA"/>
    <w:rsid w:val="00946E13"/>
    <w:rsid w:val="009526BD"/>
    <w:rsid w:val="009556BF"/>
    <w:rsid w:val="009627A2"/>
    <w:rsid w:val="009718A6"/>
    <w:rsid w:val="00972184"/>
    <w:rsid w:val="009750D7"/>
    <w:rsid w:val="009818E9"/>
    <w:rsid w:val="0099268A"/>
    <w:rsid w:val="00995A9C"/>
    <w:rsid w:val="009964A4"/>
    <w:rsid w:val="0099745F"/>
    <w:rsid w:val="009A321F"/>
    <w:rsid w:val="009B05BB"/>
    <w:rsid w:val="009B3CE1"/>
    <w:rsid w:val="009B57AF"/>
    <w:rsid w:val="009B6418"/>
    <w:rsid w:val="009C1113"/>
    <w:rsid w:val="009C1216"/>
    <w:rsid w:val="009C4720"/>
    <w:rsid w:val="009C4FB6"/>
    <w:rsid w:val="009C7377"/>
    <w:rsid w:val="009D0957"/>
    <w:rsid w:val="009D73F6"/>
    <w:rsid w:val="009E032D"/>
    <w:rsid w:val="009F0970"/>
    <w:rsid w:val="009F13BD"/>
    <w:rsid w:val="009F5F4C"/>
    <w:rsid w:val="009F6E80"/>
    <w:rsid w:val="00A04CEC"/>
    <w:rsid w:val="00A10819"/>
    <w:rsid w:val="00A13147"/>
    <w:rsid w:val="00A1453C"/>
    <w:rsid w:val="00A21045"/>
    <w:rsid w:val="00A25F41"/>
    <w:rsid w:val="00A2604F"/>
    <w:rsid w:val="00A266FD"/>
    <w:rsid w:val="00A2689D"/>
    <w:rsid w:val="00A3079C"/>
    <w:rsid w:val="00A33D9C"/>
    <w:rsid w:val="00A40FC8"/>
    <w:rsid w:val="00A41D6F"/>
    <w:rsid w:val="00A43E87"/>
    <w:rsid w:val="00A4751E"/>
    <w:rsid w:val="00A55EEE"/>
    <w:rsid w:val="00A56020"/>
    <w:rsid w:val="00A57339"/>
    <w:rsid w:val="00A57FF5"/>
    <w:rsid w:val="00A6068A"/>
    <w:rsid w:val="00A6102E"/>
    <w:rsid w:val="00A625DA"/>
    <w:rsid w:val="00A62E51"/>
    <w:rsid w:val="00A656D1"/>
    <w:rsid w:val="00A761CB"/>
    <w:rsid w:val="00A80F91"/>
    <w:rsid w:val="00A87D48"/>
    <w:rsid w:val="00A91386"/>
    <w:rsid w:val="00A91C0C"/>
    <w:rsid w:val="00A93E25"/>
    <w:rsid w:val="00A9448A"/>
    <w:rsid w:val="00AA6CE9"/>
    <w:rsid w:val="00AB137D"/>
    <w:rsid w:val="00AB1D6E"/>
    <w:rsid w:val="00AD342C"/>
    <w:rsid w:val="00AD4177"/>
    <w:rsid w:val="00AD62C5"/>
    <w:rsid w:val="00AE04D0"/>
    <w:rsid w:val="00AE09E6"/>
    <w:rsid w:val="00AE60F4"/>
    <w:rsid w:val="00AF3395"/>
    <w:rsid w:val="00B00974"/>
    <w:rsid w:val="00B12F1E"/>
    <w:rsid w:val="00B200DA"/>
    <w:rsid w:val="00B20C8B"/>
    <w:rsid w:val="00B20EE8"/>
    <w:rsid w:val="00B217B8"/>
    <w:rsid w:val="00B22B99"/>
    <w:rsid w:val="00B2354F"/>
    <w:rsid w:val="00B23EF9"/>
    <w:rsid w:val="00B37B1A"/>
    <w:rsid w:val="00B44CD0"/>
    <w:rsid w:val="00B46275"/>
    <w:rsid w:val="00B516B2"/>
    <w:rsid w:val="00B53C30"/>
    <w:rsid w:val="00B553EB"/>
    <w:rsid w:val="00B60E2C"/>
    <w:rsid w:val="00B67A5C"/>
    <w:rsid w:val="00B72EFF"/>
    <w:rsid w:val="00B83B8E"/>
    <w:rsid w:val="00B83C49"/>
    <w:rsid w:val="00B84DB7"/>
    <w:rsid w:val="00B85C78"/>
    <w:rsid w:val="00B85D30"/>
    <w:rsid w:val="00B87C83"/>
    <w:rsid w:val="00B90C4E"/>
    <w:rsid w:val="00B916F3"/>
    <w:rsid w:val="00B93945"/>
    <w:rsid w:val="00B95A2F"/>
    <w:rsid w:val="00BA0C43"/>
    <w:rsid w:val="00BA1192"/>
    <w:rsid w:val="00BA2B99"/>
    <w:rsid w:val="00BA38F3"/>
    <w:rsid w:val="00BA5255"/>
    <w:rsid w:val="00BA7A08"/>
    <w:rsid w:val="00BB2824"/>
    <w:rsid w:val="00BB4C9E"/>
    <w:rsid w:val="00BC0A4C"/>
    <w:rsid w:val="00BC79F7"/>
    <w:rsid w:val="00BD4107"/>
    <w:rsid w:val="00BD6CD8"/>
    <w:rsid w:val="00BD6EE8"/>
    <w:rsid w:val="00BE5379"/>
    <w:rsid w:val="00BF1D5A"/>
    <w:rsid w:val="00BF3068"/>
    <w:rsid w:val="00BF71FA"/>
    <w:rsid w:val="00C019C6"/>
    <w:rsid w:val="00C17362"/>
    <w:rsid w:val="00C1791A"/>
    <w:rsid w:val="00C2772C"/>
    <w:rsid w:val="00C30233"/>
    <w:rsid w:val="00C309F6"/>
    <w:rsid w:val="00C33D72"/>
    <w:rsid w:val="00C34584"/>
    <w:rsid w:val="00C35F3C"/>
    <w:rsid w:val="00C37E5E"/>
    <w:rsid w:val="00C40207"/>
    <w:rsid w:val="00C45268"/>
    <w:rsid w:val="00C5165D"/>
    <w:rsid w:val="00C547BE"/>
    <w:rsid w:val="00C55E95"/>
    <w:rsid w:val="00C5670D"/>
    <w:rsid w:val="00C56F64"/>
    <w:rsid w:val="00C60621"/>
    <w:rsid w:val="00C60AD8"/>
    <w:rsid w:val="00C63432"/>
    <w:rsid w:val="00C746B1"/>
    <w:rsid w:val="00C74ED2"/>
    <w:rsid w:val="00C75093"/>
    <w:rsid w:val="00C7767A"/>
    <w:rsid w:val="00C8037F"/>
    <w:rsid w:val="00C81068"/>
    <w:rsid w:val="00C81931"/>
    <w:rsid w:val="00C83E04"/>
    <w:rsid w:val="00C87714"/>
    <w:rsid w:val="00C9282E"/>
    <w:rsid w:val="00C979E2"/>
    <w:rsid w:val="00CA0958"/>
    <w:rsid w:val="00CA4731"/>
    <w:rsid w:val="00CA688C"/>
    <w:rsid w:val="00CB2247"/>
    <w:rsid w:val="00CB2BF6"/>
    <w:rsid w:val="00CB3A89"/>
    <w:rsid w:val="00CC00E0"/>
    <w:rsid w:val="00CC67BE"/>
    <w:rsid w:val="00CC6C8B"/>
    <w:rsid w:val="00CC768A"/>
    <w:rsid w:val="00CD1F78"/>
    <w:rsid w:val="00CD3A46"/>
    <w:rsid w:val="00CD455C"/>
    <w:rsid w:val="00CD58B2"/>
    <w:rsid w:val="00CD6688"/>
    <w:rsid w:val="00CE19E3"/>
    <w:rsid w:val="00CE20F3"/>
    <w:rsid w:val="00CE3FE9"/>
    <w:rsid w:val="00CE7161"/>
    <w:rsid w:val="00CF3E19"/>
    <w:rsid w:val="00CF6A39"/>
    <w:rsid w:val="00CF7385"/>
    <w:rsid w:val="00CF7ECB"/>
    <w:rsid w:val="00D013B1"/>
    <w:rsid w:val="00D06887"/>
    <w:rsid w:val="00D0728F"/>
    <w:rsid w:val="00D1152B"/>
    <w:rsid w:val="00D17634"/>
    <w:rsid w:val="00D215E0"/>
    <w:rsid w:val="00D23FB0"/>
    <w:rsid w:val="00D31635"/>
    <w:rsid w:val="00D321D3"/>
    <w:rsid w:val="00D43F27"/>
    <w:rsid w:val="00D45C99"/>
    <w:rsid w:val="00D462B7"/>
    <w:rsid w:val="00D465E1"/>
    <w:rsid w:val="00D5273E"/>
    <w:rsid w:val="00D541EB"/>
    <w:rsid w:val="00D54EDC"/>
    <w:rsid w:val="00D558A6"/>
    <w:rsid w:val="00D55EE1"/>
    <w:rsid w:val="00D57D5B"/>
    <w:rsid w:val="00D60BB8"/>
    <w:rsid w:val="00D632A8"/>
    <w:rsid w:val="00D668DA"/>
    <w:rsid w:val="00D7120F"/>
    <w:rsid w:val="00D737C2"/>
    <w:rsid w:val="00D87F99"/>
    <w:rsid w:val="00D912B0"/>
    <w:rsid w:val="00D919A0"/>
    <w:rsid w:val="00D91C17"/>
    <w:rsid w:val="00DA40B8"/>
    <w:rsid w:val="00DA541F"/>
    <w:rsid w:val="00DA5B6A"/>
    <w:rsid w:val="00DA6BD9"/>
    <w:rsid w:val="00DB069E"/>
    <w:rsid w:val="00DB6D9A"/>
    <w:rsid w:val="00DB7324"/>
    <w:rsid w:val="00DC27E6"/>
    <w:rsid w:val="00DC42C5"/>
    <w:rsid w:val="00DC5074"/>
    <w:rsid w:val="00DC5225"/>
    <w:rsid w:val="00DD3761"/>
    <w:rsid w:val="00DD4902"/>
    <w:rsid w:val="00DD4EB2"/>
    <w:rsid w:val="00DE2740"/>
    <w:rsid w:val="00DE4339"/>
    <w:rsid w:val="00DE61F6"/>
    <w:rsid w:val="00DF43D4"/>
    <w:rsid w:val="00E0474E"/>
    <w:rsid w:val="00E05127"/>
    <w:rsid w:val="00E11CCC"/>
    <w:rsid w:val="00E144E1"/>
    <w:rsid w:val="00E1747A"/>
    <w:rsid w:val="00E245A2"/>
    <w:rsid w:val="00E25FEC"/>
    <w:rsid w:val="00E31AC7"/>
    <w:rsid w:val="00E32D0C"/>
    <w:rsid w:val="00E334D3"/>
    <w:rsid w:val="00E3646E"/>
    <w:rsid w:val="00E3732D"/>
    <w:rsid w:val="00E40C53"/>
    <w:rsid w:val="00E410CA"/>
    <w:rsid w:val="00E474ED"/>
    <w:rsid w:val="00E51E31"/>
    <w:rsid w:val="00E52BDE"/>
    <w:rsid w:val="00E54A1F"/>
    <w:rsid w:val="00E7019A"/>
    <w:rsid w:val="00E723F0"/>
    <w:rsid w:val="00E81063"/>
    <w:rsid w:val="00E814E7"/>
    <w:rsid w:val="00E82E9A"/>
    <w:rsid w:val="00E84F23"/>
    <w:rsid w:val="00E93A90"/>
    <w:rsid w:val="00EA5FC1"/>
    <w:rsid w:val="00EA7B44"/>
    <w:rsid w:val="00EB31E8"/>
    <w:rsid w:val="00EC17C1"/>
    <w:rsid w:val="00EC7000"/>
    <w:rsid w:val="00ED076B"/>
    <w:rsid w:val="00ED1DB8"/>
    <w:rsid w:val="00ED6A37"/>
    <w:rsid w:val="00EE0BD0"/>
    <w:rsid w:val="00EE5DFD"/>
    <w:rsid w:val="00F239F6"/>
    <w:rsid w:val="00F23D65"/>
    <w:rsid w:val="00F23DD6"/>
    <w:rsid w:val="00F35C51"/>
    <w:rsid w:val="00F36200"/>
    <w:rsid w:val="00F408D8"/>
    <w:rsid w:val="00F46717"/>
    <w:rsid w:val="00F46949"/>
    <w:rsid w:val="00F50FA8"/>
    <w:rsid w:val="00F56255"/>
    <w:rsid w:val="00F57BD1"/>
    <w:rsid w:val="00F6799E"/>
    <w:rsid w:val="00F70890"/>
    <w:rsid w:val="00F7497D"/>
    <w:rsid w:val="00F80B95"/>
    <w:rsid w:val="00F823C8"/>
    <w:rsid w:val="00F84B21"/>
    <w:rsid w:val="00F87D7D"/>
    <w:rsid w:val="00F95485"/>
    <w:rsid w:val="00F957CA"/>
    <w:rsid w:val="00F9607A"/>
    <w:rsid w:val="00FA7720"/>
    <w:rsid w:val="00FB0109"/>
    <w:rsid w:val="00FB3AED"/>
    <w:rsid w:val="00FC06F0"/>
    <w:rsid w:val="00FC23AE"/>
    <w:rsid w:val="00FC64CF"/>
    <w:rsid w:val="00FD7217"/>
    <w:rsid w:val="00FE4129"/>
    <w:rsid w:val="00FE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766A"/>
    <w:pPr>
      <w:widowControl w:val="0"/>
      <w:tabs>
        <w:tab w:val="center" w:pos="4819"/>
        <w:tab w:val="right" w:pos="9638"/>
      </w:tabs>
      <w:wordWrap w:val="0"/>
      <w:autoSpaceDE w:val="0"/>
      <w:autoSpaceDN w:val="0"/>
      <w:jc w:val="both"/>
    </w:pPr>
    <w:rPr>
      <w:rFonts w:ascii="Times New Roman" w:hAnsi="Times New Roman" w:cs="Times New Roman"/>
      <w:position w:val="-3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069E"/>
  </w:style>
  <w:style w:type="paragraph" w:styleId="a4">
    <w:name w:val="footer"/>
    <w:basedOn w:val="a"/>
    <w:link w:val="Char0"/>
    <w:uiPriority w:val="99"/>
    <w:unhideWhenUsed/>
    <w:rsid w:val="00DB0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069E"/>
  </w:style>
  <w:style w:type="character" w:styleId="a5">
    <w:name w:val="Hyperlink"/>
    <w:basedOn w:val="a0"/>
    <w:uiPriority w:val="99"/>
    <w:unhideWhenUsed/>
    <w:rsid w:val="00413652"/>
    <w:rPr>
      <w:color w:val="0000FF" w:themeColor="hyperlink"/>
      <w:u w:val="single"/>
    </w:rPr>
  </w:style>
  <w:style w:type="table" w:customStyle="1" w:styleId="21">
    <w:name w:val="중간 음영 21"/>
    <w:basedOn w:val="a1"/>
    <w:uiPriority w:val="64"/>
    <w:rsid w:val="00DA541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3F1D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F1D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F1D70"/>
    <w:rPr>
      <w:b/>
      <w:bCs/>
    </w:rPr>
  </w:style>
  <w:style w:type="paragraph" w:customStyle="1" w:styleId="a8">
    <w:name w:val="바탕글"/>
    <w:basedOn w:val="a"/>
    <w:rsid w:val="00C8193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paragraph" w:styleId="a9">
    <w:name w:val="footnote text"/>
    <w:basedOn w:val="a"/>
    <w:link w:val="Char2"/>
    <w:semiHidden/>
    <w:rsid w:val="00CB2BF6"/>
    <w:pPr>
      <w:tabs>
        <w:tab w:val="clear" w:pos="4819"/>
        <w:tab w:val="clear" w:pos="9638"/>
      </w:tabs>
      <w:snapToGrid w:val="0"/>
      <w:jc w:val="left"/>
    </w:pPr>
    <w:rPr>
      <w:rFonts w:ascii="바탕" w:eastAsia="바탕" w:cs="바탕"/>
      <w:position w:val="0"/>
      <w:sz w:val="20"/>
    </w:rPr>
  </w:style>
  <w:style w:type="character" w:customStyle="1" w:styleId="Char2">
    <w:name w:val="각주 텍스트 Char"/>
    <w:basedOn w:val="a0"/>
    <w:link w:val="a9"/>
    <w:semiHidden/>
    <w:rsid w:val="00CB2BF6"/>
    <w:rPr>
      <w:rFonts w:ascii="바탕" w:eastAsia="바탕" w:hAnsi="Times New Roman" w:cs="바탕"/>
    </w:rPr>
  </w:style>
  <w:style w:type="character" w:styleId="aa">
    <w:name w:val="footnote reference"/>
    <w:basedOn w:val="a0"/>
    <w:semiHidden/>
    <w:rsid w:val="00CB2BF6"/>
    <w:rPr>
      <w:rFonts w:cs="Times New Roman"/>
      <w:vertAlign w:val="superscript"/>
    </w:rPr>
  </w:style>
  <w:style w:type="table" w:customStyle="1" w:styleId="1">
    <w:name w:val="옅은 음영1"/>
    <w:basedOn w:val="a1"/>
    <w:uiPriority w:val="60"/>
    <w:rsid w:val="006903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6451C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0">
    <w:name w:val="옅은 음영1"/>
    <w:basedOn w:val="a1"/>
    <w:uiPriority w:val="60"/>
    <w:rsid w:val="009750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3E3761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3E3761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3E3761"/>
    <w:rPr>
      <w:rFonts w:ascii="Times New Roman" w:hAnsi="Times New Roman" w:cs="Times New Roman"/>
      <w:position w:val="-34"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3E3761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3E3761"/>
    <w:rPr>
      <w:rFonts w:ascii="Times New Roman" w:hAnsi="Times New Roman" w:cs="Times New Roman"/>
      <w:b/>
      <w:bCs/>
      <w:position w:val="-34"/>
      <w:sz w:val="24"/>
    </w:rPr>
  </w:style>
  <w:style w:type="paragraph" w:styleId="af">
    <w:name w:val="Revision"/>
    <w:hidden/>
    <w:uiPriority w:val="99"/>
    <w:semiHidden/>
    <w:rsid w:val="003635E3"/>
    <w:rPr>
      <w:rFonts w:ascii="Times New Roman" w:hAnsi="Times New Roman" w:cs="Times New Roman"/>
      <w:position w:val="-34"/>
      <w:sz w:val="24"/>
    </w:rPr>
  </w:style>
  <w:style w:type="paragraph" w:styleId="af0">
    <w:name w:val="List Paragraph"/>
    <w:basedOn w:val="a"/>
    <w:uiPriority w:val="34"/>
    <w:qFormat/>
    <w:rsid w:val="005D648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3BC3AF-BCAB-4947-B11A-921126C48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kyung</dc:creator>
  <cp:lastModifiedBy>Seung Gu Shin</cp:lastModifiedBy>
  <cp:revision>6</cp:revision>
  <cp:lastPrinted>2016-12-26T15:00:00Z</cp:lastPrinted>
  <dcterms:created xsi:type="dcterms:W3CDTF">2017-06-26T10:47:00Z</dcterms:created>
  <dcterms:modified xsi:type="dcterms:W3CDTF">2017-06-26T10:55:00Z</dcterms:modified>
</cp:coreProperties>
</file>